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8C3E3" w14:textId="5F54A9D2" w:rsidR="00E51E3B" w:rsidRPr="00831E75" w:rsidRDefault="00E51E3B" w:rsidP="00E51E3B">
      <w:pPr>
        <w:pStyle w:val="TableofTables"/>
        <w:rPr>
          <w:szCs w:val="24"/>
        </w:rPr>
      </w:pPr>
      <w:r w:rsidRPr="00831E75">
        <w:rPr>
          <w:szCs w:val="24"/>
        </w:rPr>
        <w:t>S1 Table: Bitter compounds used for pre-screening dog Tas2rs.</w:t>
      </w:r>
    </w:p>
    <w:p w14:paraId="50DF826D" w14:textId="77777777" w:rsidR="00E51E3B" w:rsidRDefault="00E51E3B" w:rsidP="00E51E3B">
      <w:r>
        <w:rPr>
          <w:color w:val="2B579A"/>
          <w:shd w:val="clear" w:color="auto" w:fill="E6E6E6"/>
        </w:rPr>
        <w:fldChar w:fldCharType="begin"/>
      </w:r>
      <w:r>
        <w:instrText xml:space="preserve"> LINK Excel.Sheet.12 "https://mydrive.effem.com/personal/matthew_gibbs_effem_com/Documents/Documents/Taste%20and%20Olfactory%20Receptors/PhD/Bitter%20Compound%20Library2.xlsx" "Sheet1!R1C1:R49C4" \a \f 5 \h  \* MERGEFORMAT </w:instrText>
      </w:r>
      <w:r>
        <w:rPr>
          <w:color w:val="2B579A"/>
          <w:shd w:val="clear" w:color="auto" w:fill="E6E6E6"/>
        </w:rPr>
        <w:fldChar w:fldCharType="separate"/>
      </w:r>
    </w:p>
    <w:tbl>
      <w:tblPr>
        <w:tblStyle w:val="TableGrid"/>
        <w:tblW w:w="9016" w:type="dxa"/>
        <w:jc w:val="center"/>
        <w:tblLook w:val="04A0" w:firstRow="1" w:lastRow="0" w:firstColumn="1" w:lastColumn="0" w:noHBand="0" w:noVBand="1"/>
      </w:tblPr>
      <w:tblGrid>
        <w:gridCol w:w="2708"/>
        <w:gridCol w:w="1397"/>
        <w:gridCol w:w="1721"/>
        <w:gridCol w:w="1624"/>
        <w:gridCol w:w="1566"/>
      </w:tblGrid>
      <w:tr w:rsidR="00E51E3B" w:rsidRPr="00480177" w14:paraId="2D59BA6B" w14:textId="77777777" w:rsidTr="00A429B8">
        <w:trPr>
          <w:trHeight w:val="330"/>
          <w:jc w:val="center"/>
        </w:trPr>
        <w:tc>
          <w:tcPr>
            <w:tcW w:w="2708" w:type="dxa"/>
            <w:hideMark/>
          </w:tcPr>
          <w:p w14:paraId="299B7AD3" w14:textId="77777777" w:rsidR="00E51E3B" w:rsidRPr="00480177" w:rsidRDefault="00E51E3B" w:rsidP="00A429B8">
            <w:pPr>
              <w:rPr>
                <w:b/>
                <w:bCs/>
              </w:rPr>
            </w:pPr>
            <w:r w:rsidRPr="00480177">
              <w:rPr>
                <w:b/>
                <w:bCs/>
              </w:rPr>
              <w:t xml:space="preserve">Compound </w:t>
            </w:r>
          </w:p>
        </w:tc>
        <w:tc>
          <w:tcPr>
            <w:tcW w:w="1397" w:type="dxa"/>
          </w:tcPr>
          <w:p w14:paraId="4CC3B85C" w14:textId="77777777" w:rsidR="00E51E3B" w:rsidRPr="00480177" w:rsidRDefault="00E51E3B" w:rsidP="00A429B8">
            <w:pPr>
              <w:rPr>
                <w:b/>
                <w:bCs/>
              </w:rPr>
            </w:pPr>
            <w:r>
              <w:rPr>
                <w:b/>
                <w:bCs/>
              </w:rPr>
              <w:t>Origin</w:t>
            </w:r>
          </w:p>
        </w:tc>
        <w:tc>
          <w:tcPr>
            <w:tcW w:w="1721" w:type="dxa"/>
            <w:hideMark/>
          </w:tcPr>
          <w:p w14:paraId="0B8474BF" w14:textId="77777777" w:rsidR="00E51E3B" w:rsidRPr="00480177" w:rsidRDefault="00E51E3B" w:rsidP="00A429B8">
            <w:pPr>
              <w:rPr>
                <w:b/>
                <w:bCs/>
              </w:rPr>
            </w:pPr>
            <w:r w:rsidRPr="00480177">
              <w:rPr>
                <w:b/>
                <w:bCs/>
              </w:rPr>
              <w:t>Supplier</w:t>
            </w:r>
          </w:p>
        </w:tc>
        <w:tc>
          <w:tcPr>
            <w:tcW w:w="1624" w:type="dxa"/>
            <w:hideMark/>
          </w:tcPr>
          <w:p w14:paraId="737F7643" w14:textId="77777777" w:rsidR="00E51E3B" w:rsidRPr="00480177" w:rsidRDefault="00E51E3B" w:rsidP="00A429B8">
            <w:pPr>
              <w:rPr>
                <w:b/>
                <w:bCs/>
              </w:rPr>
            </w:pPr>
            <w:r w:rsidRPr="00480177">
              <w:rPr>
                <w:b/>
                <w:bCs/>
              </w:rPr>
              <w:t>Product ID</w:t>
            </w:r>
          </w:p>
        </w:tc>
        <w:tc>
          <w:tcPr>
            <w:tcW w:w="1566" w:type="dxa"/>
            <w:hideMark/>
          </w:tcPr>
          <w:p w14:paraId="7BE8CEFD" w14:textId="77777777" w:rsidR="00E51E3B" w:rsidRPr="00480177" w:rsidRDefault="00E51E3B" w:rsidP="00A429B8">
            <w:pPr>
              <w:rPr>
                <w:b/>
                <w:bCs/>
              </w:rPr>
            </w:pPr>
            <w:r w:rsidRPr="00480177">
              <w:rPr>
                <w:b/>
                <w:bCs/>
              </w:rPr>
              <w:t>CAS Number</w:t>
            </w:r>
          </w:p>
        </w:tc>
      </w:tr>
      <w:tr w:rsidR="00E51E3B" w:rsidRPr="00480177" w14:paraId="2EFC923F" w14:textId="77777777" w:rsidTr="00A429B8">
        <w:trPr>
          <w:trHeight w:val="330"/>
          <w:jc w:val="center"/>
        </w:trPr>
        <w:tc>
          <w:tcPr>
            <w:tcW w:w="2708" w:type="dxa"/>
            <w:hideMark/>
          </w:tcPr>
          <w:p w14:paraId="6651741C" w14:textId="77777777" w:rsidR="00E51E3B" w:rsidRPr="00480177" w:rsidRDefault="00E51E3B" w:rsidP="00A429B8">
            <w:r w:rsidRPr="00480177">
              <w:t>1, 10-Phenanthroline</w:t>
            </w:r>
          </w:p>
        </w:tc>
        <w:tc>
          <w:tcPr>
            <w:tcW w:w="1397" w:type="dxa"/>
          </w:tcPr>
          <w:p w14:paraId="5DE03CD2" w14:textId="77777777" w:rsidR="00E51E3B" w:rsidRDefault="00E51E3B" w:rsidP="00A429B8">
            <w:r w:rsidRPr="00F64847">
              <w:t>Synthetic</w:t>
            </w:r>
          </w:p>
        </w:tc>
        <w:tc>
          <w:tcPr>
            <w:tcW w:w="1721" w:type="dxa"/>
            <w:hideMark/>
          </w:tcPr>
          <w:p w14:paraId="7E8A3EA5" w14:textId="77777777" w:rsidR="00E51E3B" w:rsidRPr="00480177" w:rsidRDefault="00E51E3B" w:rsidP="00A429B8">
            <w:r>
              <w:t>Sigma-Aldrich</w:t>
            </w:r>
          </w:p>
        </w:tc>
        <w:tc>
          <w:tcPr>
            <w:tcW w:w="1624" w:type="dxa"/>
            <w:hideMark/>
          </w:tcPr>
          <w:p w14:paraId="18923189" w14:textId="77777777" w:rsidR="00E51E3B" w:rsidRPr="00480177" w:rsidRDefault="00E51E3B" w:rsidP="00A429B8">
            <w:r w:rsidRPr="00480177">
              <w:t>131377-25G</w:t>
            </w:r>
          </w:p>
        </w:tc>
        <w:tc>
          <w:tcPr>
            <w:tcW w:w="1566" w:type="dxa"/>
            <w:hideMark/>
          </w:tcPr>
          <w:p w14:paraId="3B831655" w14:textId="77777777" w:rsidR="00E51E3B" w:rsidRPr="00480177" w:rsidRDefault="00E51E3B" w:rsidP="00A429B8">
            <w:r w:rsidRPr="00480177">
              <w:t>66-71-7</w:t>
            </w:r>
          </w:p>
        </w:tc>
      </w:tr>
      <w:tr w:rsidR="00E51E3B" w:rsidRPr="00480177" w14:paraId="013E4932" w14:textId="77777777" w:rsidTr="00A429B8">
        <w:trPr>
          <w:trHeight w:val="330"/>
          <w:jc w:val="center"/>
        </w:trPr>
        <w:tc>
          <w:tcPr>
            <w:tcW w:w="2708" w:type="dxa"/>
            <w:hideMark/>
          </w:tcPr>
          <w:p w14:paraId="2A834CC9" w14:textId="77777777" w:rsidR="00E51E3B" w:rsidRPr="00480177" w:rsidRDefault="00E51E3B" w:rsidP="00A429B8">
            <w:r w:rsidRPr="00480177">
              <w:t>4-Benzylpiperidine</w:t>
            </w:r>
          </w:p>
        </w:tc>
        <w:tc>
          <w:tcPr>
            <w:tcW w:w="1397" w:type="dxa"/>
          </w:tcPr>
          <w:p w14:paraId="0A2582F4" w14:textId="77777777" w:rsidR="00E51E3B" w:rsidRDefault="00E51E3B" w:rsidP="00A429B8">
            <w:r w:rsidRPr="00F64847">
              <w:t>Synthetic</w:t>
            </w:r>
          </w:p>
        </w:tc>
        <w:tc>
          <w:tcPr>
            <w:tcW w:w="1721" w:type="dxa"/>
            <w:hideMark/>
          </w:tcPr>
          <w:p w14:paraId="5C1D8C80" w14:textId="77777777" w:rsidR="00E51E3B" w:rsidRPr="00480177" w:rsidRDefault="00E51E3B" w:rsidP="00A429B8">
            <w:r>
              <w:t>Sigma-Aldrich</w:t>
            </w:r>
          </w:p>
        </w:tc>
        <w:tc>
          <w:tcPr>
            <w:tcW w:w="1624" w:type="dxa"/>
            <w:hideMark/>
          </w:tcPr>
          <w:p w14:paraId="74A3FDBD" w14:textId="77777777" w:rsidR="00E51E3B" w:rsidRPr="00480177" w:rsidRDefault="00E51E3B" w:rsidP="00A429B8">
            <w:r w:rsidRPr="00480177">
              <w:t>142360-25G</w:t>
            </w:r>
          </w:p>
        </w:tc>
        <w:tc>
          <w:tcPr>
            <w:tcW w:w="1566" w:type="dxa"/>
            <w:hideMark/>
          </w:tcPr>
          <w:p w14:paraId="524A236F" w14:textId="77777777" w:rsidR="00E51E3B" w:rsidRPr="00480177" w:rsidRDefault="00E51E3B" w:rsidP="00A429B8">
            <w:r w:rsidRPr="00480177">
              <w:t>31252-42-3</w:t>
            </w:r>
          </w:p>
        </w:tc>
      </w:tr>
      <w:tr w:rsidR="00E51E3B" w:rsidRPr="00480177" w14:paraId="33BAC3C8" w14:textId="77777777" w:rsidTr="00A429B8">
        <w:trPr>
          <w:trHeight w:val="330"/>
          <w:jc w:val="center"/>
        </w:trPr>
        <w:tc>
          <w:tcPr>
            <w:tcW w:w="2708" w:type="dxa"/>
            <w:hideMark/>
          </w:tcPr>
          <w:p w14:paraId="4D8ABDE8" w14:textId="77777777" w:rsidR="00E51E3B" w:rsidRPr="00480177" w:rsidRDefault="00E51E3B" w:rsidP="00A429B8">
            <w:r w:rsidRPr="00480177">
              <w:t>6-Nitrosaccharin</w:t>
            </w:r>
          </w:p>
        </w:tc>
        <w:tc>
          <w:tcPr>
            <w:tcW w:w="1397" w:type="dxa"/>
          </w:tcPr>
          <w:p w14:paraId="5EA456B4" w14:textId="77777777" w:rsidR="00E51E3B" w:rsidRPr="00480177" w:rsidRDefault="00E51E3B" w:rsidP="00A429B8">
            <w:r>
              <w:t>Synthetic</w:t>
            </w:r>
          </w:p>
        </w:tc>
        <w:tc>
          <w:tcPr>
            <w:tcW w:w="1721" w:type="dxa"/>
            <w:hideMark/>
          </w:tcPr>
          <w:p w14:paraId="619F327F" w14:textId="77777777" w:rsidR="00E51E3B" w:rsidRPr="00480177" w:rsidRDefault="00E51E3B" w:rsidP="00A429B8">
            <w:proofErr w:type="spellStart"/>
            <w:r w:rsidRPr="00480177">
              <w:t>CarboSynth</w:t>
            </w:r>
            <w:proofErr w:type="spellEnd"/>
          </w:p>
        </w:tc>
        <w:tc>
          <w:tcPr>
            <w:tcW w:w="1624" w:type="dxa"/>
            <w:hideMark/>
          </w:tcPr>
          <w:p w14:paraId="33611CB0" w14:textId="77777777" w:rsidR="00E51E3B" w:rsidRPr="00480177" w:rsidRDefault="00E51E3B" w:rsidP="00A429B8">
            <w:r w:rsidRPr="00480177">
              <w:t>FN15866</w:t>
            </w:r>
          </w:p>
        </w:tc>
        <w:tc>
          <w:tcPr>
            <w:tcW w:w="1566" w:type="dxa"/>
            <w:hideMark/>
          </w:tcPr>
          <w:p w14:paraId="2F964AA7" w14:textId="77777777" w:rsidR="00E51E3B" w:rsidRPr="00480177" w:rsidRDefault="00E51E3B" w:rsidP="00A429B8">
            <w:r w:rsidRPr="00480177">
              <w:t>22952-24-5</w:t>
            </w:r>
          </w:p>
        </w:tc>
      </w:tr>
      <w:tr w:rsidR="00E51E3B" w:rsidRPr="00480177" w14:paraId="49046991" w14:textId="77777777" w:rsidTr="00A429B8">
        <w:trPr>
          <w:trHeight w:val="330"/>
          <w:jc w:val="center"/>
        </w:trPr>
        <w:tc>
          <w:tcPr>
            <w:tcW w:w="2708" w:type="dxa"/>
            <w:hideMark/>
          </w:tcPr>
          <w:p w14:paraId="1EF5A4B4" w14:textId="77777777" w:rsidR="00E51E3B" w:rsidRPr="00480177" w:rsidRDefault="00E51E3B" w:rsidP="00A429B8">
            <w:r w:rsidRPr="00480177">
              <w:t>Acetaminophen</w:t>
            </w:r>
          </w:p>
        </w:tc>
        <w:tc>
          <w:tcPr>
            <w:tcW w:w="1397" w:type="dxa"/>
          </w:tcPr>
          <w:p w14:paraId="50BC4716" w14:textId="77777777" w:rsidR="00E51E3B" w:rsidRDefault="00E51E3B" w:rsidP="00A429B8">
            <w:r w:rsidRPr="00F64847">
              <w:t>Synthetic</w:t>
            </w:r>
          </w:p>
        </w:tc>
        <w:tc>
          <w:tcPr>
            <w:tcW w:w="1721" w:type="dxa"/>
            <w:hideMark/>
          </w:tcPr>
          <w:p w14:paraId="61FFEB96" w14:textId="77777777" w:rsidR="00E51E3B" w:rsidRPr="00480177" w:rsidRDefault="00E51E3B" w:rsidP="00A429B8">
            <w:r>
              <w:t>Sigma-Aldrich</w:t>
            </w:r>
          </w:p>
        </w:tc>
        <w:tc>
          <w:tcPr>
            <w:tcW w:w="1624" w:type="dxa"/>
            <w:hideMark/>
          </w:tcPr>
          <w:p w14:paraId="31FDB61B" w14:textId="77777777" w:rsidR="00E51E3B" w:rsidRPr="00480177" w:rsidRDefault="00E51E3B" w:rsidP="00A429B8">
            <w:r w:rsidRPr="00480177">
              <w:t>A7085-100G</w:t>
            </w:r>
          </w:p>
        </w:tc>
        <w:tc>
          <w:tcPr>
            <w:tcW w:w="1566" w:type="dxa"/>
            <w:hideMark/>
          </w:tcPr>
          <w:p w14:paraId="6D3FF0C3" w14:textId="77777777" w:rsidR="00E51E3B" w:rsidRPr="00480177" w:rsidRDefault="00E51E3B" w:rsidP="00A429B8">
            <w:r w:rsidRPr="00480177">
              <w:t>103-90-2</w:t>
            </w:r>
          </w:p>
        </w:tc>
      </w:tr>
      <w:tr w:rsidR="00E51E3B" w:rsidRPr="00480177" w14:paraId="27AF0137" w14:textId="77777777" w:rsidTr="00A429B8">
        <w:trPr>
          <w:trHeight w:val="330"/>
          <w:jc w:val="center"/>
        </w:trPr>
        <w:tc>
          <w:tcPr>
            <w:tcW w:w="2708" w:type="dxa"/>
            <w:hideMark/>
          </w:tcPr>
          <w:p w14:paraId="4952BBEA" w14:textId="77777777" w:rsidR="00E51E3B" w:rsidRPr="00480177" w:rsidRDefault="00E51E3B" w:rsidP="00A429B8">
            <w:r w:rsidRPr="00480177">
              <w:t>6α-Methylprednisolone</w:t>
            </w:r>
          </w:p>
        </w:tc>
        <w:tc>
          <w:tcPr>
            <w:tcW w:w="1397" w:type="dxa"/>
          </w:tcPr>
          <w:p w14:paraId="05FFCA7E" w14:textId="77777777" w:rsidR="00E51E3B" w:rsidRDefault="00E51E3B" w:rsidP="00A429B8">
            <w:r w:rsidRPr="00F64847">
              <w:t>Synthetic</w:t>
            </w:r>
          </w:p>
        </w:tc>
        <w:tc>
          <w:tcPr>
            <w:tcW w:w="1721" w:type="dxa"/>
            <w:hideMark/>
          </w:tcPr>
          <w:p w14:paraId="4107E604" w14:textId="77777777" w:rsidR="00E51E3B" w:rsidRPr="00480177" w:rsidRDefault="00E51E3B" w:rsidP="00A429B8">
            <w:r>
              <w:t>Sigma-Aldrich</w:t>
            </w:r>
          </w:p>
        </w:tc>
        <w:tc>
          <w:tcPr>
            <w:tcW w:w="1624" w:type="dxa"/>
            <w:hideMark/>
          </w:tcPr>
          <w:p w14:paraId="671001AA" w14:textId="77777777" w:rsidR="00E51E3B" w:rsidRPr="00480177" w:rsidRDefault="00E51E3B" w:rsidP="00A429B8">
            <w:r w:rsidRPr="00480177">
              <w:t>M0639-100MG</w:t>
            </w:r>
          </w:p>
        </w:tc>
        <w:tc>
          <w:tcPr>
            <w:tcW w:w="1566" w:type="dxa"/>
            <w:hideMark/>
          </w:tcPr>
          <w:p w14:paraId="6C1CCB45" w14:textId="77777777" w:rsidR="00E51E3B" w:rsidRPr="00480177" w:rsidRDefault="00E51E3B" w:rsidP="00A429B8">
            <w:r w:rsidRPr="00480177">
              <w:t>83-43-2</w:t>
            </w:r>
          </w:p>
        </w:tc>
      </w:tr>
      <w:tr w:rsidR="00E51E3B" w:rsidRPr="00480177" w14:paraId="597B7FCC" w14:textId="77777777" w:rsidTr="00A429B8">
        <w:trPr>
          <w:trHeight w:val="330"/>
          <w:jc w:val="center"/>
        </w:trPr>
        <w:tc>
          <w:tcPr>
            <w:tcW w:w="2708" w:type="dxa"/>
            <w:hideMark/>
          </w:tcPr>
          <w:p w14:paraId="7FCE6B3A" w14:textId="77777777" w:rsidR="00E51E3B" w:rsidRPr="00480177" w:rsidRDefault="00E51E3B" w:rsidP="00A429B8">
            <w:r w:rsidRPr="00480177">
              <w:t>Aloin</w:t>
            </w:r>
          </w:p>
        </w:tc>
        <w:tc>
          <w:tcPr>
            <w:tcW w:w="1397" w:type="dxa"/>
          </w:tcPr>
          <w:p w14:paraId="2CF47E84" w14:textId="77777777" w:rsidR="00E51E3B" w:rsidRDefault="00E51E3B" w:rsidP="00A429B8">
            <w:r w:rsidRPr="00F64847">
              <w:t>Natural</w:t>
            </w:r>
          </w:p>
        </w:tc>
        <w:tc>
          <w:tcPr>
            <w:tcW w:w="1721" w:type="dxa"/>
            <w:hideMark/>
          </w:tcPr>
          <w:p w14:paraId="3AA65DE7" w14:textId="77777777" w:rsidR="00E51E3B" w:rsidRPr="00480177" w:rsidRDefault="00E51E3B" w:rsidP="00A429B8">
            <w:r>
              <w:t>Sigma-Aldrich</w:t>
            </w:r>
          </w:p>
        </w:tc>
        <w:tc>
          <w:tcPr>
            <w:tcW w:w="1624" w:type="dxa"/>
            <w:hideMark/>
          </w:tcPr>
          <w:p w14:paraId="1B6D397E" w14:textId="77777777" w:rsidR="00E51E3B" w:rsidRPr="00480177" w:rsidRDefault="00E51E3B" w:rsidP="00A429B8">
            <w:r w:rsidRPr="00480177">
              <w:t>B6906-25MG</w:t>
            </w:r>
          </w:p>
        </w:tc>
        <w:tc>
          <w:tcPr>
            <w:tcW w:w="1566" w:type="dxa"/>
            <w:hideMark/>
          </w:tcPr>
          <w:p w14:paraId="484350B1" w14:textId="77777777" w:rsidR="00E51E3B" w:rsidRPr="00480177" w:rsidRDefault="00E51E3B" w:rsidP="00A429B8">
            <w:r w:rsidRPr="00480177">
              <w:t>1415-73-2</w:t>
            </w:r>
          </w:p>
        </w:tc>
      </w:tr>
      <w:tr w:rsidR="00E51E3B" w:rsidRPr="00480177" w14:paraId="293BBC73" w14:textId="77777777" w:rsidTr="00A429B8">
        <w:trPr>
          <w:trHeight w:val="330"/>
          <w:jc w:val="center"/>
        </w:trPr>
        <w:tc>
          <w:tcPr>
            <w:tcW w:w="2708" w:type="dxa"/>
            <w:hideMark/>
          </w:tcPr>
          <w:p w14:paraId="71E2ABB8" w14:textId="77777777" w:rsidR="00E51E3B" w:rsidRPr="00480177" w:rsidRDefault="00E51E3B" w:rsidP="00A429B8">
            <w:r w:rsidRPr="00480177">
              <w:t>(-)-α-Thujone</w:t>
            </w:r>
          </w:p>
        </w:tc>
        <w:tc>
          <w:tcPr>
            <w:tcW w:w="1397" w:type="dxa"/>
          </w:tcPr>
          <w:p w14:paraId="1FE2A04A" w14:textId="77777777" w:rsidR="00E51E3B" w:rsidRDefault="00E51E3B" w:rsidP="00A429B8">
            <w:r w:rsidRPr="00F64847">
              <w:t>Natural</w:t>
            </w:r>
          </w:p>
        </w:tc>
        <w:tc>
          <w:tcPr>
            <w:tcW w:w="1721" w:type="dxa"/>
            <w:hideMark/>
          </w:tcPr>
          <w:p w14:paraId="542C06D5" w14:textId="77777777" w:rsidR="00E51E3B" w:rsidRPr="00480177" w:rsidRDefault="00E51E3B" w:rsidP="00A429B8">
            <w:r>
              <w:t>Sigma-Aldrich</w:t>
            </w:r>
          </w:p>
        </w:tc>
        <w:tc>
          <w:tcPr>
            <w:tcW w:w="1624" w:type="dxa"/>
            <w:hideMark/>
          </w:tcPr>
          <w:p w14:paraId="380EEBF3" w14:textId="77777777" w:rsidR="00E51E3B" w:rsidRPr="00480177" w:rsidRDefault="00E51E3B" w:rsidP="00A429B8">
            <w:r w:rsidRPr="00480177">
              <w:t>89231-5ML</w:t>
            </w:r>
          </w:p>
        </w:tc>
        <w:tc>
          <w:tcPr>
            <w:tcW w:w="1566" w:type="dxa"/>
            <w:hideMark/>
          </w:tcPr>
          <w:p w14:paraId="2F7EA990" w14:textId="77777777" w:rsidR="00E51E3B" w:rsidRPr="00480177" w:rsidRDefault="00E51E3B" w:rsidP="00A429B8">
            <w:r w:rsidRPr="00480177">
              <w:t>546-80-5</w:t>
            </w:r>
          </w:p>
        </w:tc>
      </w:tr>
      <w:tr w:rsidR="00E51E3B" w:rsidRPr="00480177" w14:paraId="6E8688A8" w14:textId="77777777" w:rsidTr="00A429B8">
        <w:trPr>
          <w:trHeight w:val="330"/>
          <w:jc w:val="center"/>
        </w:trPr>
        <w:tc>
          <w:tcPr>
            <w:tcW w:w="2708" w:type="dxa"/>
            <w:hideMark/>
          </w:tcPr>
          <w:p w14:paraId="73B95806" w14:textId="77777777" w:rsidR="00E51E3B" w:rsidRPr="00480177" w:rsidRDefault="00E51E3B" w:rsidP="00A429B8">
            <w:r w:rsidRPr="00480177">
              <w:t>Aristolochic acid I</w:t>
            </w:r>
          </w:p>
        </w:tc>
        <w:tc>
          <w:tcPr>
            <w:tcW w:w="1397" w:type="dxa"/>
          </w:tcPr>
          <w:p w14:paraId="2872CCA0" w14:textId="77777777" w:rsidR="00E51E3B" w:rsidRDefault="00E51E3B" w:rsidP="00A429B8">
            <w:r w:rsidRPr="00F64847">
              <w:t>Natural</w:t>
            </w:r>
          </w:p>
        </w:tc>
        <w:tc>
          <w:tcPr>
            <w:tcW w:w="1721" w:type="dxa"/>
            <w:hideMark/>
          </w:tcPr>
          <w:p w14:paraId="5720E613" w14:textId="77777777" w:rsidR="00E51E3B" w:rsidRPr="00480177" w:rsidRDefault="00E51E3B" w:rsidP="00A429B8">
            <w:r>
              <w:t>Sigma-Aldrich</w:t>
            </w:r>
          </w:p>
        </w:tc>
        <w:tc>
          <w:tcPr>
            <w:tcW w:w="1624" w:type="dxa"/>
            <w:hideMark/>
          </w:tcPr>
          <w:p w14:paraId="2427397A" w14:textId="77777777" w:rsidR="00E51E3B" w:rsidRPr="00480177" w:rsidRDefault="00E51E3B" w:rsidP="00A429B8">
            <w:r w:rsidRPr="00480177">
              <w:t>A5512-100MG</w:t>
            </w:r>
          </w:p>
        </w:tc>
        <w:tc>
          <w:tcPr>
            <w:tcW w:w="1566" w:type="dxa"/>
            <w:hideMark/>
          </w:tcPr>
          <w:p w14:paraId="0FD4B73E" w14:textId="77777777" w:rsidR="00E51E3B" w:rsidRPr="00480177" w:rsidRDefault="00E51E3B" w:rsidP="00A429B8">
            <w:r w:rsidRPr="00480177">
              <w:t>313-67-7</w:t>
            </w:r>
          </w:p>
        </w:tc>
      </w:tr>
      <w:tr w:rsidR="00E51E3B" w:rsidRPr="00480177" w14:paraId="18D970D8" w14:textId="77777777" w:rsidTr="00A429B8">
        <w:trPr>
          <w:trHeight w:val="330"/>
          <w:jc w:val="center"/>
        </w:trPr>
        <w:tc>
          <w:tcPr>
            <w:tcW w:w="2708" w:type="dxa"/>
            <w:hideMark/>
          </w:tcPr>
          <w:p w14:paraId="3A358BA5" w14:textId="77777777" w:rsidR="00E51E3B" w:rsidRPr="00480177" w:rsidRDefault="00E51E3B" w:rsidP="00A429B8">
            <w:r w:rsidRPr="00480177">
              <w:t>Brucine sulphate salt hydrate</w:t>
            </w:r>
          </w:p>
        </w:tc>
        <w:tc>
          <w:tcPr>
            <w:tcW w:w="1397" w:type="dxa"/>
          </w:tcPr>
          <w:p w14:paraId="333B0119" w14:textId="77777777" w:rsidR="00E51E3B" w:rsidRDefault="00E51E3B" w:rsidP="00A429B8">
            <w:r w:rsidRPr="00F64847">
              <w:t>Natural</w:t>
            </w:r>
          </w:p>
        </w:tc>
        <w:tc>
          <w:tcPr>
            <w:tcW w:w="1721" w:type="dxa"/>
            <w:hideMark/>
          </w:tcPr>
          <w:p w14:paraId="79A5F2D9" w14:textId="77777777" w:rsidR="00E51E3B" w:rsidRPr="00480177" w:rsidRDefault="00E51E3B" w:rsidP="00A429B8">
            <w:r>
              <w:t>Sigma-Aldrich</w:t>
            </w:r>
          </w:p>
        </w:tc>
        <w:tc>
          <w:tcPr>
            <w:tcW w:w="1624" w:type="dxa"/>
            <w:hideMark/>
          </w:tcPr>
          <w:p w14:paraId="6E6255B5" w14:textId="77777777" w:rsidR="00E51E3B" w:rsidRPr="00480177" w:rsidRDefault="00E51E3B" w:rsidP="00A429B8">
            <w:r w:rsidRPr="00480177">
              <w:t>B0378-25G</w:t>
            </w:r>
          </w:p>
        </w:tc>
        <w:tc>
          <w:tcPr>
            <w:tcW w:w="1566" w:type="dxa"/>
            <w:hideMark/>
          </w:tcPr>
          <w:p w14:paraId="4D7EE9BA" w14:textId="77777777" w:rsidR="00E51E3B" w:rsidRPr="00480177" w:rsidRDefault="00E51E3B" w:rsidP="00A429B8">
            <w:r w:rsidRPr="00480177">
              <w:t>652154-10-4</w:t>
            </w:r>
          </w:p>
        </w:tc>
      </w:tr>
      <w:tr w:rsidR="00E51E3B" w:rsidRPr="00480177" w14:paraId="3440367F" w14:textId="77777777" w:rsidTr="00A429B8">
        <w:trPr>
          <w:trHeight w:val="330"/>
          <w:jc w:val="center"/>
        </w:trPr>
        <w:tc>
          <w:tcPr>
            <w:tcW w:w="2708" w:type="dxa"/>
            <w:hideMark/>
          </w:tcPr>
          <w:p w14:paraId="68CAD400" w14:textId="77777777" w:rsidR="00E51E3B" w:rsidRPr="00480177" w:rsidRDefault="00E51E3B" w:rsidP="00A429B8">
            <w:r w:rsidRPr="00480177">
              <w:t>(-)-Camphor</w:t>
            </w:r>
          </w:p>
        </w:tc>
        <w:tc>
          <w:tcPr>
            <w:tcW w:w="1397" w:type="dxa"/>
          </w:tcPr>
          <w:p w14:paraId="4833F36B" w14:textId="77777777" w:rsidR="00E51E3B" w:rsidRDefault="00E51E3B" w:rsidP="00A429B8">
            <w:r w:rsidRPr="00F64847">
              <w:t>Natural</w:t>
            </w:r>
          </w:p>
        </w:tc>
        <w:tc>
          <w:tcPr>
            <w:tcW w:w="1721" w:type="dxa"/>
            <w:hideMark/>
          </w:tcPr>
          <w:p w14:paraId="0C0E2D89" w14:textId="77777777" w:rsidR="00E51E3B" w:rsidRPr="00480177" w:rsidRDefault="00E51E3B" w:rsidP="00A429B8">
            <w:r>
              <w:t>Sigma-Aldrich</w:t>
            </w:r>
          </w:p>
        </w:tc>
        <w:tc>
          <w:tcPr>
            <w:tcW w:w="1624" w:type="dxa"/>
            <w:hideMark/>
          </w:tcPr>
          <w:p w14:paraId="16F59632" w14:textId="77777777" w:rsidR="00E51E3B" w:rsidRPr="00480177" w:rsidRDefault="00E51E3B" w:rsidP="00A429B8">
            <w:r w:rsidRPr="00480177">
              <w:t>21293-1G</w:t>
            </w:r>
          </w:p>
        </w:tc>
        <w:tc>
          <w:tcPr>
            <w:tcW w:w="1566" w:type="dxa"/>
            <w:hideMark/>
          </w:tcPr>
          <w:p w14:paraId="668FC332" w14:textId="77777777" w:rsidR="00E51E3B" w:rsidRPr="00480177" w:rsidRDefault="00E51E3B" w:rsidP="00A429B8">
            <w:r w:rsidRPr="00480177">
              <w:t>464-48-2</w:t>
            </w:r>
          </w:p>
        </w:tc>
      </w:tr>
      <w:tr w:rsidR="00E51E3B" w:rsidRPr="00480177" w14:paraId="37E87ECA" w14:textId="77777777" w:rsidTr="00A429B8">
        <w:trPr>
          <w:trHeight w:val="330"/>
          <w:jc w:val="center"/>
        </w:trPr>
        <w:tc>
          <w:tcPr>
            <w:tcW w:w="2708" w:type="dxa"/>
            <w:hideMark/>
          </w:tcPr>
          <w:p w14:paraId="1E777E1B" w14:textId="77777777" w:rsidR="00E51E3B" w:rsidRPr="00480177" w:rsidRDefault="00E51E3B" w:rsidP="00A429B8">
            <w:r w:rsidRPr="00480177">
              <w:t>Chloramphenicol</w:t>
            </w:r>
          </w:p>
        </w:tc>
        <w:tc>
          <w:tcPr>
            <w:tcW w:w="1397" w:type="dxa"/>
          </w:tcPr>
          <w:p w14:paraId="692D8EB9" w14:textId="77777777" w:rsidR="00E51E3B" w:rsidRDefault="00E51E3B" w:rsidP="00A429B8">
            <w:r w:rsidRPr="00F64847">
              <w:t>Natural</w:t>
            </w:r>
          </w:p>
        </w:tc>
        <w:tc>
          <w:tcPr>
            <w:tcW w:w="1721" w:type="dxa"/>
            <w:hideMark/>
          </w:tcPr>
          <w:p w14:paraId="13C942E6" w14:textId="77777777" w:rsidR="00E51E3B" w:rsidRPr="00480177" w:rsidRDefault="00E51E3B" w:rsidP="00A429B8">
            <w:r>
              <w:t>Sigma-Aldrich</w:t>
            </w:r>
          </w:p>
        </w:tc>
        <w:tc>
          <w:tcPr>
            <w:tcW w:w="1624" w:type="dxa"/>
            <w:hideMark/>
          </w:tcPr>
          <w:p w14:paraId="2B18366A" w14:textId="77777777" w:rsidR="00E51E3B" w:rsidRPr="00480177" w:rsidRDefault="00E51E3B" w:rsidP="00A429B8">
            <w:r w:rsidRPr="00480177">
              <w:t>C0378-5G</w:t>
            </w:r>
          </w:p>
        </w:tc>
        <w:tc>
          <w:tcPr>
            <w:tcW w:w="1566" w:type="dxa"/>
            <w:hideMark/>
          </w:tcPr>
          <w:p w14:paraId="5AEC5793" w14:textId="77777777" w:rsidR="00E51E3B" w:rsidRPr="00480177" w:rsidRDefault="00E51E3B" w:rsidP="00A429B8">
            <w:r w:rsidRPr="00480177">
              <w:t>56-75-7</w:t>
            </w:r>
          </w:p>
        </w:tc>
      </w:tr>
      <w:tr w:rsidR="00E51E3B" w:rsidRPr="00480177" w14:paraId="4503C9A5" w14:textId="77777777" w:rsidTr="00A429B8">
        <w:trPr>
          <w:trHeight w:val="330"/>
          <w:jc w:val="center"/>
        </w:trPr>
        <w:tc>
          <w:tcPr>
            <w:tcW w:w="2708" w:type="dxa"/>
            <w:hideMark/>
          </w:tcPr>
          <w:p w14:paraId="6D54E3CC" w14:textId="77777777" w:rsidR="00E51E3B" w:rsidRPr="00480177" w:rsidRDefault="00E51E3B" w:rsidP="00A429B8">
            <w:r w:rsidRPr="00480177">
              <w:t>Chlorhexidine</w:t>
            </w:r>
          </w:p>
        </w:tc>
        <w:tc>
          <w:tcPr>
            <w:tcW w:w="1397" w:type="dxa"/>
          </w:tcPr>
          <w:p w14:paraId="6CB3EFD5" w14:textId="77777777" w:rsidR="00E51E3B" w:rsidRDefault="00E51E3B" w:rsidP="00A429B8">
            <w:r w:rsidRPr="00F64847">
              <w:t>Synthetic</w:t>
            </w:r>
          </w:p>
        </w:tc>
        <w:tc>
          <w:tcPr>
            <w:tcW w:w="1721" w:type="dxa"/>
            <w:hideMark/>
          </w:tcPr>
          <w:p w14:paraId="4E04BFC8" w14:textId="77777777" w:rsidR="00E51E3B" w:rsidRPr="00480177" w:rsidRDefault="00E51E3B" w:rsidP="00A429B8">
            <w:r>
              <w:t>Sigma-Aldrich</w:t>
            </w:r>
          </w:p>
        </w:tc>
        <w:tc>
          <w:tcPr>
            <w:tcW w:w="1624" w:type="dxa"/>
            <w:hideMark/>
          </w:tcPr>
          <w:p w14:paraId="273E29CF" w14:textId="77777777" w:rsidR="00E51E3B" w:rsidRPr="00480177" w:rsidRDefault="00E51E3B" w:rsidP="00A429B8">
            <w:r w:rsidRPr="00480177">
              <w:t>282227-5G</w:t>
            </w:r>
          </w:p>
        </w:tc>
        <w:tc>
          <w:tcPr>
            <w:tcW w:w="1566" w:type="dxa"/>
            <w:hideMark/>
          </w:tcPr>
          <w:p w14:paraId="16D6AEFC" w14:textId="77777777" w:rsidR="00E51E3B" w:rsidRPr="00480177" w:rsidRDefault="00E51E3B" w:rsidP="00A429B8">
            <w:r w:rsidRPr="00480177">
              <w:t>55-56-1</w:t>
            </w:r>
          </w:p>
        </w:tc>
      </w:tr>
      <w:tr w:rsidR="00E51E3B" w:rsidRPr="00480177" w14:paraId="17655C9E" w14:textId="77777777" w:rsidTr="00A429B8">
        <w:trPr>
          <w:trHeight w:val="330"/>
          <w:jc w:val="center"/>
        </w:trPr>
        <w:tc>
          <w:tcPr>
            <w:tcW w:w="2708" w:type="dxa"/>
            <w:hideMark/>
          </w:tcPr>
          <w:p w14:paraId="3D5B9F73" w14:textId="77777777" w:rsidR="00E51E3B" w:rsidRPr="00480177" w:rsidRDefault="00E51E3B" w:rsidP="00A429B8">
            <w:r w:rsidRPr="00480177">
              <w:t>Chloroquine diphosphate salt</w:t>
            </w:r>
          </w:p>
        </w:tc>
        <w:tc>
          <w:tcPr>
            <w:tcW w:w="1397" w:type="dxa"/>
          </w:tcPr>
          <w:p w14:paraId="7F00D6D1" w14:textId="77777777" w:rsidR="00E51E3B" w:rsidRDefault="00E51E3B" w:rsidP="00A429B8">
            <w:r w:rsidRPr="00F64847">
              <w:t>Synthetic</w:t>
            </w:r>
          </w:p>
        </w:tc>
        <w:tc>
          <w:tcPr>
            <w:tcW w:w="1721" w:type="dxa"/>
            <w:hideMark/>
          </w:tcPr>
          <w:p w14:paraId="5E3DFA2C" w14:textId="77777777" w:rsidR="00E51E3B" w:rsidRPr="00480177" w:rsidRDefault="00E51E3B" w:rsidP="00A429B8">
            <w:r>
              <w:t>Sigma-Aldrich</w:t>
            </w:r>
          </w:p>
        </w:tc>
        <w:tc>
          <w:tcPr>
            <w:tcW w:w="1624" w:type="dxa"/>
            <w:hideMark/>
          </w:tcPr>
          <w:p w14:paraId="0AB359B5" w14:textId="77777777" w:rsidR="00E51E3B" w:rsidRPr="00480177" w:rsidRDefault="00E51E3B" w:rsidP="00A429B8">
            <w:r w:rsidRPr="00480177">
              <w:t>C6628-25G</w:t>
            </w:r>
          </w:p>
        </w:tc>
        <w:tc>
          <w:tcPr>
            <w:tcW w:w="1566" w:type="dxa"/>
            <w:hideMark/>
          </w:tcPr>
          <w:p w14:paraId="1D852190" w14:textId="77777777" w:rsidR="00E51E3B" w:rsidRPr="00480177" w:rsidRDefault="00E51E3B" w:rsidP="00A429B8">
            <w:r w:rsidRPr="00480177">
              <w:t>50-63-5</w:t>
            </w:r>
          </w:p>
        </w:tc>
      </w:tr>
      <w:tr w:rsidR="00E51E3B" w:rsidRPr="00480177" w14:paraId="55539117" w14:textId="77777777" w:rsidTr="00A429B8">
        <w:trPr>
          <w:trHeight w:val="330"/>
          <w:jc w:val="center"/>
        </w:trPr>
        <w:tc>
          <w:tcPr>
            <w:tcW w:w="2708" w:type="dxa"/>
            <w:hideMark/>
          </w:tcPr>
          <w:p w14:paraId="269EE1EE" w14:textId="77777777" w:rsidR="00E51E3B" w:rsidRPr="00480177" w:rsidRDefault="00E51E3B" w:rsidP="00A429B8">
            <w:r w:rsidRPr="00480177">
              <w:t>Colchicine</w:t>
            </w:r>
          </w:p>
        </w:tc>
        <w:tc>
          <w:tcPr>
            <w:tcW w:w="1397" w:type="dxa"/>
          </w:tcPr>
          <w:p w14:paraId="384E3AB5" w14:textId="77777777" w:rsidR="00E51E3B" w:rsidRDefault="00E51E3B" w:rsidP="00A429B8">
            <w:r w:rsidRPr="00F64847">
              <w:t>Natural</w:t>
            </w:r>
          </w:p>
        </w:tc>
        <w:tc>
          <w:tcPr>
            <w:tcW w:w="1721" w:type="dxa"/>
            <w:hideMark/>
          </w:tcPr>
          <w:p w14:paraId="2C2F0407" w14:textId="77777777" w:rsidR="00E51E3B" w:rsidRPr="00480177" w:rsidRDefault="00E51E3B" w:rsidP="00A429B8">
            <w:r>
              <w:t>Sigma-Aldrich</w:t>
            </w:r>
          </w:p>
        </w:tc>
        <w:tc>
          <w:tcPr>
            <w:tcW w:w="1624" w:type="dxa"/>
            <w:hideMark/>
          </w:tcPr>
          <w:p w14:paraId="22BA44F4" w14:textId="77777777" w:rsidR="00E51E3B" w:rsidRPr="00480177" w:rsidRDefault="00E51E3B" w:rsidP="00A429B8">
            <w:r w:rsidRPr="00480177">
              <w:t>C9754-1G</w:t>
            </w:r>
          </w:p>
        </w:tc>
        <w:tc>
          <w:tcPr>
            <w:tcW w:w="1566" w:type="dxa"/>
            <w:hideMark/>
          </w:tcPr>
          <w:p w14:paraId="5EF41842" w14:textId="77777777" w:rsidR="00E51E3B" w:rsidRPr="00480177" w:rsidRDefault="00E51E3B" w:rsidP="00A429B8">
            <w:r w:rsidRPr="00480177">
              <w:t>64-86-8</w:t>
            </w:r>
          </w:p>
        </w:tc>
      </w:tr>
      <w:tr w:rsidR="00E51E3B" w:rsidRPr="00480177" w14:paraId="523A8E50" w14:textId="77777777" w:rsidTr="00A429B8">
        <w:trPr>
          <w:trHeight w:val="330"/>
          <w:jc w:val="center"/>
        </w:trPr>
        <w:tc>
          <w:tcPr>
            <w:tcW w:w="2708" w:type="dxa"/>
            <w:hideMark/>
          </w:tcPr>
          <w:p w14:paraId="01F1F587" w14:textId="77777777" w:rsidR="00E51E3B" w:rsidRPr="00480177" w:rsidRDefault="00E51E3B" w:rsidP="00A429B8">
            <w:r w:rsidRPr="00480177">
              <w:t>Cucurbitacin B hydrate</w:t>
            </w:r>
          </w:p>
        </w:tc>
        <w:tc>
          <w:tcPr>
            <w:tcW w:w="1397" w:type="dxa"/>
          </w:tcPr>
          <w:p w14:paraId="3A64EB2C" w14:textId="77777777" w:rsidR="00E51E3B" w:rsidRDefault="00E51E3B" w:rsidP="00A429B8">
            <w:r w:rsidRPr="00F64847">
              <w:t>Natural</w:t>
            </w:r>
          </w:p>
        </w:tc>
        <w:tc>
          <w:tcPr>
            <w:tcW w:w="1721" w:type="dxa"/>
            <w:hideMark/>
          </w:tcPr>
          <w:p w14:paraId="4C9EDA7E" w14:textId="77777777" w:rsidR="00E51E3B" w:rsidRPr="00480177" w:rsidRDefault="00E51E3B" w:rsidP="00A429B8">
            <w:r>
              <w:t>Sigma-Aldrich</w:t>
            </w:r>
          </w:p>
        </w:tc>
        <w:tc>
          <w:tcPr>
            <w:tcW w:w="1624" w:type="dxa"/>
            <w:hideMark/>
          </w:tcPr>
          <w:p w14:paraId="0530E6A6" w14:textId="77777777" w:rsidR="00E51E3B" w:rsidRPr="00480177" w:rsidRDefault="00E51E3B" w:rsidP="00A429B8">
            <w:r w:rsidRPr="00480177">
              <w:t>C8499-25MG</w:t>
            </w:r>
          </w:p>
        </w:tc>
        <w:tc>
          <w:tcPr>
            <w:tcW w:w="1566" w:type="dxa"/>
            <w:hideMark/>
          </w:tcPr>
          <w:p w14:paraId="400D1DBC" w14:textId="77777777" w:rsidR="00E51E3B" w:rsidRPr="00480177" w:rsidRDefault="00E51E3B" w:rsidP="00A429B8">
            <w:r w:rsidRPr="00480177">
              <w:t>6199-67-3</w:t>
            </w:r>
          </w:p>
        </w:tc>
      </w:tr>
      <w:tr w:rsidR="00E51E3B" w:rsidRPr="00480177" w14:paraId="3F2230F7" w14:textId="77777777" w:rsidTr="00A429B8">
        <w:trPr>
          <w:trHeight w:val="330"/>
          <w:jc w:val="center"/>
        </w:trPr>
        <w:tc>
          <w:tcPr>
            <w:tcW w:w="2708" w:type="dxa"/>
            <w:hideMark/>
          </w:tcPr>
          <w:p w14:paraId="2B7264D0" w14:textId="77777777" w:rsidR="00E51E3B" w:rsidRPr="00480177" w:rsidRDefault="00E51E3B" w:rsidP="00A429B8">
            <w:r w:rsidRPr="00480177">
              <w:t>Cycloheximide</w:t>
            </w:r>
          </w:p>
        </w:tc>
        <w:tc>
          <w:tcPr>
            <w:tcW w:w="1397" w:type="dxa"/>
          </w:tcPr>
          <w:p w14:paraId="5E92398E" w14:textId="77777777" w:rsidR="00E51E3B" w:rsidRDefault="00E51E3B" w:rsidP="00A429B8">
            <w:r w:rsidRPr="00F64847">
              <w:t>Natural</w:t>
            </w:r>
          </w:p>
        </w:tc>
        <w:tc>
          <w:tcPr>
            <w:tcW w:w="1721" w:type="dxa"/>
            <w:hideMark/>
          </w:tcPr>
          <w:p w14:paraId="2AB6ED0E" w14:textId="77777777" w:rsidR="00E51E3B" w:rsidRPr="00480177" w:rsidRDefault="00E51E3B" w:rsidP="00A429B8">
            <w:r>
              <w:t>Sigma-Aldrich</w:t>
            </w:r>
          </w:p>
        </w:tc>
        <w:tc>
          <w:tcPr>
            <w:tcW w:w="1624" w:type="dxa"/>
            <w:hideMark/>
          </w:tcPr>
          <w:p w14:paraId="46B0FE37" w14:textId="77777777" w:rsidR="00E51E3B" w:rsidRPr="00480177" w:rsidRDefault="00E51E3B" w:rsidP="00A429B8">
            <w:r w:rsidRPr="00480177">
              <w:t>01810-5G</w:t>
            </w:r>
          </w:p>
        </w:tc>
        <w:tc>
          <w:tcPr>
            <w:tcW w:w="1566" w:type="dxa"/>
            <w:hideMark/>
          </w:tcPr>
          <w:p w14:paraId="0F154C70" w14:textId="77777777" w:rsidR="00E51E3B" w:rsidRPr="00480177" w:rsidRDefault="00E51E3B" w:rsidP="00A429B8">
            <w:r w:rsidRPr="00480177">
              <w:t>66-81-9</w:t>
            </w:r>
          </w:p>
        </w:tc>
      </w:tr>
      <w:tr w:rsidR="00E51E3B" w:rsidRPr="00480177" w14:paraId="36E26FC5" w14:textId="77777777" w:rsidTr="00A429B8">
        <w:trPr>
          <w:trHeight w:val="330"/>
          <w:jc w:val="center"/>
        </w:trPr>
        <w:tc>
          <w:tcPr>
            <w:tcW w:w="2708" w:type="dxa"/>
            <w:hideMark/>
          </w:tcPr>
          <w:p w14:paraId="1DBD4A20" w14:textId="77777777" w:rsidR="00E51E3B" w:rsidRPr="00480177" w:rsidRDefault="00E51E3B" w:rsidP="00A429B8">
            <w:r w:rsidRPr="00480177">
              <w:t>Denatonium benzoate</w:t>
            </w:r>
          </w:p>
        </w:tc>
        <w:tc>
          <w:tcPr>
            <w:tcW w:w="1397" w:type="dxa"/>
          </w:tcPr>
          <w:p w14:paraId="01D171AA" w14:textId="77777777" w:rsidR="00E51E3B" w:rsidRDefault="00E51E3B" w:rsidP="00A429B8">
            <w:r w:rsidRPr="00F64847">
              <w:t>Synthetic</w:t>
            </w:r>
          </w:p>
        </w:tc>
        <w:tc>
          <w:tcPr>
            <w:tcW w:w="1721" w:type="dxa"/>
            <w:hideMark/>
          </w:tcPr>
          <w:p w14:paraId="5B023789" w14:textId="77777777" w:rsidR="00E51E3B" w:rsidRPr="00480177" w:rsidRDefault="00E51E3B" w:rsidP="00A429B8">
            <w:r>
              <w:t>Sigma-Aldrich</w:t>
            </w:r>
          </w:p>
        </w:tc>
        <w:tc>
          <w:tcPr>
            <w:tcW w:w="1624" w:type="dxa"/>
            <w:hideMark/>
          </w:tcPr>
          <w:p w14:paraId="7F196620" w14:textId="77777777" w:rsidR="00E51E3B" w:rsidRPr="00480177" w:rsidRDefault="00E51E3B" w:rsidP="00A429B8">
            <w:r w:rsidRPr="00480177">
              <w:t>D5765-10G</w:t>
            </w:r>
          </w:p>
        </w:tc>
        <w:tc>
          <w:tcPr>
            <w:tcW w:w="1566" w:type="dxa"/>
            <w:hideMark/>
          </w:tcPr>
          <w:p w14:paraId="0C6FC4ED" w14:textId="77777777" w:rsidR="00E51E3B" w:rsidRPr="00480177" w:rsidRDefault="00E51E3B" w:rsidP="00A429B8">
            <w:r w:rsidRPr="00480177">
              <w:t>3734-33-6</w:t>
            </w:r>
          </w:p>
        </w:tc>
      </w:tr>
      <w:tr w:rsidR="00E51E3B" w:rsidRPr="00480177" w14:paraId="73400266" w14:textId="77777777" w:rsidTr="00A429B8">
        <w:trPr>
          <w:trHeight w:val="645"/>
          <w:jc w:val="center"/>
        </w:trPr>
        <w:tc>
          <w:tcPr>
            <w:tcW w:w="2708" w:type="dxa"/>
            <w:hideMark/>
          </w:tcPr>
          <w:p w14:paraId="27E6B0D5" w14:textId="77777777" w:rsidR="00E51E3B" w:rsidRPr="00480177" w:rsidRDefault="00E51E3B" w:rsidP="00A429B8">
            <w:r w:rsidRPr="00480177">
              <w:t>Dextromethorphan hydrobromide monohydrate</w:t>
            </w:r>
          </w:p>
        </w:tc>
        <w:tc>
          <w:tcPr>
            <w:tcW w:w="1397" w:type="dxa"/>
          </w:tcPr>
          <w:p w14:paraId="581AB42B" w14:textId="77777777" w:rsidR="00E51E3B" w:rsidRDefault="00E51E3B" w:rsidP="00A429B8">
            <w:r w:rsidRPr="00F64847">
              <w:t>Synthetic</w:t>
            </w:r>
          </w:p>
        </w:tc>
        <w:tc>
          <w:tcPr>
            <w:tcW w:w="1721" w:type="dxa"/>
            <w:hideMark/>
          </w:tcPr>
          <w:p w14:paraId="137EB8D4" w14:textId="77777777" w:rsidR="00E51E3B" w:rsidRPr="00480177" w:rsidRDefault="00E51E3B" w:rsidP="00A429B8">
            <w:r>
              <w:t>Sigma-Aldrich</w:t>
            </w:r>
          </w:p>
        </w:tc>
        <w:tc>
          <w:tcPr>
            <w:tcW w:w="1624" w:type="dxa"/>
            <w:hideMark/>
          </w:tcPr>
          <w:p w14:paraId="7F85635F" w14:textId="77777777" w:rsidR="00E51E3B" w:rsidRPr="00480177" w:rsidRDefault="00E51E3B" w:rsidP="00A429B8">
            <w:r w:rsidRPr="00480177">
              <w:t>D2531-5G</w:t>
            </w:r>
          </w:p>
        </w:tc>
        <w:tc>
          <w:tcPr>
            <w:tcW w:w="1566" w:type="dxa"/>
            <w:hideMark/>
          </w:tcPr>
          <w:p w14:paraId="3B4222DB" w14:textId="77777777" w:rsidR="00E51E3B" w:rsidRPr="00480177" w:rsidRDefault="00E51E3B" w:rsidP="00A429B8">
            <w:r w:rsidRPr="00480177">
              <w:t>6700-34-1</w:t>
            </w:r>
          </w:p>
        </w:tc>
      </w:tr>
      <w:tr w:rsidR="00E51E3B" w:rsidRPr="00480177" w14:paraId="5CC467F8" w14:textId="77777777" w:rsidTr="00A429B8">
        <w:trPr>
          <w:trHeight w:val="645"/>
          <w:jc w:val="center"/>
        </w:trPr>
        <w:tc>
          <w:tcPr>
            <w:tcW w:w="2708" w:type="dxa"/>
            <w:hideMark/>
          </w:tcPr>
          <w:p w14:paraId="79A8F0E5" w14:textId="77777777" w:rsidR="00E51E3B" w:rsidRPr="00480177" w:rsidRDefault="00E51E3B" w:rsidP="00A429B8">
            <w:r w:rsidRPr="00480177">
              <w:t>1,1-Dimethylbiguanide hydrochloride</w:t>
            </w:r>
          </w:p>
        </w:tc>
        <w:tc>
          <w:tcPr>
            <w:tcW w:w="1397" w:type="dxa"/>
          </w:tcPr>
          <w:p w14:paraId="612E8C7B" w14:textId="77777777" w:rsidR="00E51E3B" w:rsidRDefault="00E51E3B" w:rsidP="00A429B8">
            <w:r w:rsidRPr="00F64847">
              <w:t>Synthetic</w:t>
            </w:r>
          </w:p>
        </w:tc>
        <w:tc>
          <w:tcPr>
            <w:tcW w:w="1721" w:type="dxa"/>
            <w:hideMark/>
          </w:tcPr>
          <w:p w14:paraId="51D03E4C" w14:textId="77777777" w:rsidR="00E51E3B" w:rsidRPr="00480177" w:rsidRDefault="00E51E3B" w:rsidP="00A429B8">
            <w:r>
              <w:t>Sigma-Aldrich</w:t>
            </w:r>
          </w:p>
        </w:tc>
        <w:tc>
          <w:tcPr>
            <w:tcW w:w="1624" w:type="dxa"/>
            <w:hideMark/>
          </w:tcPr>
          <w:p w14:paraId="3CF2CDDD" w14:textId="77777777" w:rsidR="00E51E3B" w:rsidRPr="00480177" w:rsidRDefault="00E51E3B" w:rsidP="00A429B8">
            <w:r w:rsidRPr="00480177">
              <w:t>D150959-5G</w:t>
            </w:r>
          </w:p>
        </w:tc>
        <w:tc>
          <w:tcPr>
            <w:tcW w:w="1566" w:type="dxa"/>
            <w:hideMark/>
          </w:tcPr>
          <w:p w14:paraId="49D07279" w14:textId="77777777" w:rsidR="00E51E3B" w:rsidRPr="00480177" w:rsidRDefault="00E51E3B" w:rsidP="00A429B8">
            <w:r w:rsidRPr="00480177">
              <w:t>1115-70-4</w:t>
            </w:r>
          </w:p>
        </w:tc>
      </w:tr>
      <w:tr w:rsidR="00E51E3B" w:rsidRPr="00480177" w14:paraId="38AADDCB" w14:textId="77777777" w:rsidTr="00A429B8">
        <w:trPr>
          <w:trHeight w:val="960"/>
          <w:jc w:val="center"/>
        </w:trPr>
        <w:tc>
          <w:tcPr>
            <w:tcW w:w="2708" w:type="dxa"/>
            <w:hideMark/>
          </w:tcPr>
          <w:p w14:paraId="75D57107" w14:textId="77777777" w:rsidR="00E51E3B" w:rsidRPr="00480177" w:rsidRDefault="00E51E3B" w:rsidP="00A429B8">
            <w:r w:rsidRPr="00480177">
              <w:t>1,1-Diphenyl-4-piperidino-1-butanol hydrochloride (Diphenidol)</w:t>
            </w:r>
          </w:p>
        </w:tc>
        <w:tc>
          <w:tcPr>
            <w:tcW w:w="1397" w:type="dxa"/>
          </w:tcPr>
          <w:p w14:paraId="185E14E1" w14:textId="77777777" w:rsidR="00E51E3B" w:rsidRPr="00480177" w:rsidRDefault="00E51E3B" w:rsidP="00A429B8">
            <w:r w:rsidRPr="00F64847">
              <w:t>Synthetic</w:t>
            </w:r>
          </w:p>
        </w:tc>
        <w:tc>
          <w:tcPr>
            <w:tcW w:w="1721" w:type="dxa"/>
            <w:hideMark/>
          </w:tcPr>
          <w:p w14:paraId="6C53AE9D" w14:textId="77777777" w:rsidR="00E51E3B" w:rsidRPr="00480177" w:rsidRDefault="00E51E3B" w:rsidP="00A429B8">
            <w:r w:rsidRPr="00480177">
              <w:t>Tokyo Chemical Industry (TCI)</w:t>
            </w:r>
          </w:p>
        </w:tc>
        <w:tc>
          <w:tcPr>
            <w:tcW w:w="1624" w:type="dxa"/>
            <w:hideMark/>
          </w:tcPr>
          <w:p w14:paraId="615EA3AF" w14:textId="77777777" w:rsidR="00E51E3B" w:rsidRPr="00480177" w:rsidRDefault="00E51E3B" w:rsidP="00A429B8">
            <w:r w:rsidRPr="00480177">
              <w:t>D2062</w:t>
            </w:r>
          </w:p>
        </w:tc>
        <w:tc>
          <w:tcPr>
            <w:tcW w:w="1566" w:type="dxa"/>
            <w:hideMark/>
          </w:tcPr>
          <w:p w14:paraId="06BA6B16" w14:textId="77777777" w:rsidR="00E51E3B" w:rsidRPr="00480177" w:rsidRDefault="00E51E3B" w:rsidP="00A429B8">
            <w:r w:rsidRPr="00480177">
              <w:t>3254-89-5</w:t>
            </w:r>
          </w:p>
        </w:tc>
      </w:tr>
      <w:tr w:rsidR="00E51E3B" w:rsidRPr="00480177" w14:paraId="5827EA77" w14:textId="77777777" w:rsidTr="00A429B8">
        <w:trPr>
          <w:trHeight w:val="330"/>
          <w:jc w:val="center"/>
        </w:trPr>
        <w:tc>
          <w:tcPr>
            <w:tcW w:w="2708" w:type="dxa"/>
            <w:hideMark/>
          </w:tcPr>
          <w:p w14:paraId="0E0B946F" w14:textId="77777777" w:rsidR="00E51E3B" w:rsidRPr="00480177" w:rsidRDefault="00E51E3B" w:rsidP="00A429B8">
            <w:r w:rsidRPr="00480177">
              <w:t>Doxepin hydrochloride</w:t>
            </w:r>
          </w:p>
        </w:tc>
        <w:tc>
          <w:tcPr>
            <w:tcW w:w="1397" w:type="dxa"/>
          </w:tcPr>
          <w:p w14:paraId="6D4A1813" w14:textId="77777777" w:rsidR="00E51E3B" w:rsidRDefault="00E51E3B" w:rsidP="00A429B8">
            <w:r w:rsidRPr="00F64847">
              <w:t>Synthetic</w:t>
            </w:r>
          </w:p>
        </w:tc>
        <w:tc>
          <w:tcPr>
            <w:tcW w:w="1721" w:type="dxa"/>
            <w:hideMark/>
          </w:tcPr>
          <w:p w14:paraId="4E8A821E" w14:textId="77777777" w:rsidR="00E51E3B" w:rsidRPr="00480177" w:rsidRDefault="00E51E3B" w:rsidP="00A429B8">
            <w:r>
              <w:t>Sigma-Aldrich</w:t>
            </w:r>
          </w:p>
        </w:tc>
        <w:tc>
          <w:tcPr>
            <w:tcW w:w="1624" w:type="dxa"/>
            <w:hideMark/>
          </w:tcPr>
          <w:p w14:paraId="32AEA46C" w14:textId="77777777" w:rsidR="00E51E3B" w:rsidRPr="00480177" w:rsidRDefault="00E51E3B" w:rsidP="00A429B8">
            <w:r w:rsidRPr="00480177">
              <w:t>D4526-1G</w:t>
            </w:r>
          </w:p>
        </w:tc>
        <w:tc>
          <w:tcPr>
            <w:tcW w:w="1566" w:type="dxa"/>
            <w:hideMark/>
          </w:tcPr>
          <w:p w14:paraId="70E68FCF" w14:textId="77777777" w:rsidR="00E51E3B" w:rsidRPr="00480177" w:rsidRDefault="00E51E3B" w:rsidP="00A429B8">
            <w:r w:rsidRPr="00480177">
              <w:t>1229-29-4</w:t>
            </w:r>
          </w:p>
        </w:tc>
      </w:tr>
      <w:tr w:rsidR="00E51E3B" w:rsidRPr="00480177" w14:paraId="3E63A07B" w14:textId="77777777" w:rsidTr="00A429B8">
        <w:trPr>
          <w:trHeight w:val="330"/>
          <w:jc w:val="center"/>
        </w:trPr>
        <w:tc>
          <w:tcPr>
            <w:tcW w:w="2708" w:type="dxa"/>
            <w:hideMark/>
          </w:tcPr>
          <w:p w14:paraId="0E5AB139" w14:textId="77777777" w:rsidR="00E51E3B" w:rsidRPr="00480177" w:rsidRDefault="00E51E3B" w:rsidP="00A429B8">
            <w:proofErr w:type="spellStart"/>
            <w:r w:rsidRPr="00480177">
              <w:t>Ethylpyrazine</w:t>
            </w:r>
            <w:proofErr w:type="spellEnd"/>
          </w:p>
        </w:tc>
        <w:tc>
          <w:tcPr>
            <w:tcW w:w="1397" w:type="dxa"/>
          </w:tcPr>
          <w:p w14:paraId="484D90F4" w14:textId="77777777" w:rsidR="00E51E3B" w:rsidRDefault="00E51E3B" w:rsidP="00A429B8">
            <w:r w:rsidRPr="00F64847">
              <w:t>Natural</w:t>
            </w:r>
          </w:p>
        </w:tc>
        <w:tc>
          <w:tcPr>
            <w:tcW w:w="1721" w:type="dxa"/>
            <w:hideMark/>
          </w:tcPr>
          <w:p w14:paraId="62BEB1C9" w14:textId="77777777" w:rsidR="00E51E3B" w:rsidRPr="00480177" w:rsidRDefault="00E51E3B" w:rsidP="00A429B8">
            <w:r>
              <w:t>Sigma-Aldrich</w:t>
            </w:r>
          </w:p>
        </w:tc>
        <w:tc>
          <w:tcPr>
            <w:tcW w:w="1624" w:type="dxa"/>
            <w:hideMark/>
          </w:tcPr>
          <w:p w14:paraId="48B7615B" w14:textId="77777777" w:rsidR="00E51E3B" w:rsidRPr="00480177" w:rsidRDefault="00E51E3B" w:rsidP="00A429B8">
            <w:r w:rsidRPr="00480177">
              <w:t>250384-5G</w:t>
            </w:r>
          </w:p>
        </w:tc>
        <w:tc>
          <w:tcPr>
            <w:tcW w:w="1566" w:type="dxa"/>
            <w:hideMark/>
          </w:tcPr>
          <w:p w14:paraId="3E1ECB22" w14:textId="77777777" w:rsidR="00E51E3B" w:rsidRPr="00480177" w:rsidRDefault="00E51E3B" w:rsidP="00A429B8">
            <w:r w:rsidRPr="00480177">
              <w:t>13925-00-3</w:t>
            </w:r>
          </w:p>
        </w:tc>
      </w:tr>
      <w:tr w:rsidR="00E51E3B" w:rsidRPr="00480177" w14:paraId="26E8C397" w14:textId="77777777" w:rsidTr="00A429B8">
        <w:trPr>
          <w:trHeight w:val="330"/>
          <w:jc w:val="center"/>
        </w:trPr>
        <w:tc>
          <w:tcPr>
            <w:tcW w:w="2708" w:type="dxa"/>
            <w:hideMark/>
          </w:tcPr>
          <w:p w14:paraId="0F107351" w14:textId="77777777" w:rsidR="00E51E3B" w:rsidRPr="00480177" w:rsidRDefault="00E51E3B" w:rsidP="00A429B8">
            <w:r w:rsidRPr="00480177">
              <w:t>Flavone</w:t>
            </w:r>
          </w:p>
        </w:tc>
        <w:tc>
          <w:tcPr>
            <w:tcW w:w="1397" w:type="dxa"/>
          </w:tcPr>
          <w:p w14:paraId="05249BBC" w14:textId="77777777" w:rsidR="00E51E3B" w:rsidRDefault="00E51E3B" w:rsidP="00A429B8">
            <w:r w:rsidRPr="00F64847">
              <w:t>Natural</w:t>
            </w:r>
          </w:p>
        </w:tc>
        <w:tc>
          <w:tcPr>
            <w:tcW w:w="1721" w:type="dxa"/>
            <w:hideMark/>
          </w:tcPr>
          <w:p w14:paraId="68771C57" w14:textId="77777777" w:rsidR="00E51E3B" w:rsidRPr="00480177" w:rsidRDefault="00E51E3B" w:rsidP="00A429B8">
            <w:r>
              <w:t>Sigma-Aldrich</w:t>
            </w:r>
          </w:p>
        </w:tc>
        <w:tc>
          <w:tcPr>
            <w:tcW w:w="1624" w:type="dxa"/>
            <w:hideMark/>
          </w:tcPr>
          <w:p w14:paraId="3C87136B" w14:textId="77777777" w:rsidR="00E51E3B" w:rsidRPr="00480177" w:rsidRDefault="00E51E3B" w:rsidP="00A429B8">
            <w:r w:rsidRPr="00480177">
              <w:t>F2003-1G</w:t>
            </w:r>
          </w:p>
        </w:tc>
        <w:tc>
          <w:tcPr>
            <w:tcW w:w="1566" w:type="dxa"/>
            <w:hideMark/>
          </w:tcPr>
          <w:p w14:paraId="2500B33C" w14:textId="77777777" w:rsidR="00E51E3B" w:rsidRPr="00480177" w:rsidRDefault="00E51E3B" w:rsidP="00A429B8">
            <w:r w:rsidRPr="00480177">
              <w:t>525-82-6</w:t>
            </w:r>
          </w:p>
        </w:tc>
      </w:tr>
      <w:tr w:rsidR="00E51E3B" w:rsidRPr="00480177" w14:paraId="2BE13E68" w14:textId="77777777" w:rsidTr="00A429B8">
        <w:trPr>
          <w:trHeight w:val="645"/>
          <w:jc w:val="center"/>
        </w:trPr>
        <w:tc>
          <w:tcPr>
            <w:tcW w:w="2708" w:type="dxa"/>
            <w:hideMark/>
          </w:tcPr>
          <w:p w14:paraId="4AA43393" w14:textId="77777777" w:rsidR="00E51E3B" w:rsidRPr="00480177" w:rsidRDefault="00E51E3B" w:rsidP="00A429B8">
            <w:r w:rsidRPr="00480177">
              <w:t>N-(3-Oxooctanoyl)-L-homoserine lactone</w:t>
            </w:r>
          </w:p>
        </w:tc>
        <w:tc>
          <w:tcPr>
            <w:tcW w:w="1397" w:type="dxa"/>
          </w:tcPr>
          <w:p w14:paraId="185B5F54" w14:textId="77777777" w:rsidR="00E51E3B" w:rsidRDefault="00E51E3B" w:rsidP="00A429B8">
            <w:r w:rsidRPr="00F64847">
              <w:t>Natural</w:t>
            </w:r>
          </w:p>
        </w:tc>
        <w:tc>
          <w:tcPr>
            <w:tcW w:w="1721" w:type="dxa"/>
            <w:hideMark/>
          </w:tcPr>
          <w:p w14:paraId="0464D397" w14:textId="77777777" w:rsidR="00E51E3B" w:rsidRPr="00480177" w:rsidRDefault="00E51E3B" w:rsidP="00A429B8">
            <w:r>
              <w:t>Sigma-Aldrich</w:t>
            </w:r>
          </w:p>
        </w:tc>
        <w:tc>
          <w:tcPr>
            <w:tcW w:w="1624" w:type="dxa"/>
            <w:hideMark/>
          </w:tcPr>
          <w:p w14:paraId="2B15F291" w14:textId="77777777" w:rsidR="00E51E3B" w:rsidRPr="00480177" w:rsidRDefault="00E51E3B" w:rsidP="00A429B8">
            <w:r w:rsidRPr="00480177">
              <w:t>O1764-100MG</w:t>
            </w:r>
          </w:p>
        </w:tc>
        <w:tc>
          <w:tcPr>
            <w:tcW w:w="1566" w:type="dxa"/>
            <w:hideMark/>
          </w:tcPr>
          <w:p w14:paraId="04076CB0" w14:textId="77777777" w:rsidR="00E51E3B" w:rsidRPr="00480177" w:rsidRDefault="00E51E3B" w:rsidP="00A429B8">
            <w:r w:rsidRPr="00480177">
              <w:t>147795-39-9</w:t>
            </w:r>
          </w:p>
        </w:tc>
      </w:tr>
      <w:tr w:rsidR="00E51E3B" w:rsidRPr="00480177" w14:paraId="229E26F1" w14:textId="77777777" w:rsidTr="00A429B8">
        <w:trPr>
          <w:trHeight w:val="330"/>
          <w:jc w:val="center"/>
        </w:trPr>
        <w:tc>
          <w:tcPr>
            <w:tcW w:w="2708" w:type="dxa"/>
            <w:hideMark/>
          </w:tcPr>
          <w:p w14:paraId="7B23E489" w14:textId="77777777" w:rsidR="00E51E3B" w:rsidRPr="00480177" w:rsidRDefault="00E51E3B" w:rsidP="00A429B8">
            <w:proofErr w:type="spellStart"/>
            <w:r w:rsidRPr="00480177">
              <w:t>Aurintricarboxylic</w:t>
            </w:r>
            <w:proofErr w:type="spellEnd"/>
            <w:r w:rsidRPr="00480177">
              <w:t xml:space="preserve"> acid</w:t>
            </w:r>
          </w:p>
        </w:tc>
        <w:tc>
          <w:tcPr>
            <w:tcW w:w="1397" w:type="dxa"/>
          </w:tcPr>
          <w:p w14:paraId="2B0343EC" w14:textId="77777777" w:rsidR="00E51E3B" w:rsidRDefault="00E51E3B" w:rsidP="00A429B8">
            <w:r w:rsidRPr="00F64847">
              <w:t>Synthetic</w:t>
            </w:r>
          </w:p>
        </w:tc>
        <w:tc>
          <w:tcPr>
            <w:tcW w:w="1721" w:type="dxa"/>
            <w:hideMark/>
          </w:tcPr>
          <w:p w14:paraId="37517ACB" w14:textId="77777777" w:rsidR="00E51E3B" w:rsidRPr="00480177" w:rsidRDefault="00E51E3B" w:rsidP="00A429B8">
            <w:r>
              <w:t>Sigma-Aldrich</w:t>
            </w:r>
          </w:p>
        </w:tc>
        <w:tc>
          <w:tcPr>
            <w:tcW w:w="1624" w:type="dxa"/>
            <w:hideMark/>
          </w:tcPr>
          <w:p w14:paraId="4BE09137" w14:textId="77777777" w:rsidR="00E51E3B" w:rsidRPr="00480177" w:rsidRDefault="00E51E3B" w:rsidP="00A429B8">
            <w:r w:rsidRPr="00480177">
              <w:t>A1895-25G</w:t>
            </w:r>
          </w:p>
        </w:tc>
        <w:tc>
          <w:tcPr>
            <w:tcW w:w="1566" w:type="dxa"/>
            <w:hideMark/>
          </w:tcPr>
          <w:p w14:paraId="012FD229" w14:textId="77777777" w:rsidR="00E51E3B" w:rsidRPr="00480177" w:rsidRDefault="00E51E3B" w:rsidP="00A429B8">
            <w:r w:rsidRPr="00480177">
              <w:t>4431-00-9</w:t>
            </w:r>
          </w:p>
        </w:tc>
      </w:tr>
      <w:tr w:rsidR="00E51E3B" w:rsidRPr="00480177" w14:paraId="65EF8015" w14:textId="77777777" w:rsidTr="00A429B8">
        <w:trPr>
          <w:trHeight w:val="330"/>
          <w:jc w:val="center"/>
        </w:trPr>
        <w:tc>
          <w:tcPr>
            <w:tcW w:w="2708" w:type="dxa"/>
            <w:hideMark/>
          </w:tcPr>
          <w:p w14:paraId="2848C04C" w14:textId="77777777" w:rsidR="00E51E3B" w:rsidRPr="00480177" w:rsidRDefault="00E51E3B" w:rsidP="00A429B8">
            <w:r w:rsidRPr="00480177">
              <w:t>L-Menthol</w:t>
            </w:r>
          </w:p>
        </w:tc>
        <w:tc>
          <w:tcPr>
            <w:tcW w:w="1397" w:type="dxa"/>
          </w:tcPr>
          <w:p w14:paraId="0A05F34D" w14:textId="77777777" w:rsidR="00E51E3B" w:rsidRDefault="00E51E3B" w:rsidP="00A429B8">
            <w:r w:rsidRPr="00F64847">
              <w:t>Natural</w:t>
            </w:r>
          </w:p>
        </w:tc>
        <w:tc>
          <w:tcPr>
            <w:tcW w:w="1721" w:type="dxa"/>
            <w:hideMark/>
          </w:tcPr>
          <w:p w14:paraId="215377FA" w14:textId="77777777" w:rsidR="00E51E3B" w:rsidRPr="00480177" w:rsidRDefault="00E51E3B" w:rsidP="00A429B8">
            <w:r>
              <w:t>Sigma-Aldrich</w:t>
            </w:r>
          </w:p>
        </w:tc>
        <w:tc>
          <w:tcPr>
            <w:tcW w:w="1624" w:type="dxa"/>
            <w:hideMark/>
          </w:tcPr>
          <w:p w14:paraId="1A2E66FC" w14:textId="77777777" w:rsidR="00E51E3B" w:rsidRPr="00480177" w:rsidRDefault="00E51E3B" w:rsidP="00A429B8">
            <w:r w:rsidRPr="00480177">
              <w:t>W266523-100G</w:t>
            </w:r>
          </w:p>
        </w:tc>
        <w:tc>
          <w:tcPr>
            <w:tcW w:w="1566" w:type="dxa"/>
            <w:hideMark/>
          </w:tcPr>
          <w:p w14:paraId="01319360" w14:textId="77777777" w:rsidR="00E51E3B" w:rsidRPr="00480177" w:rsidRDefault="00E51E3B" w:rsidP="00A429B8">
            <w:r w:rsidRPr="00480177">
              <w:t>2216-51-5</w:t>
            </w:r>
          </w:p>
        </w:tc>
      </w:tr>
      <w:tr w:rsidR="00E51E3B" w:rsidRPr="00480177" w14:paraId="13B7EED1" w14:textId="77777777" w:rsidTr="00A429B8">
        <w:trPr>
          <w:trHeight w:val="330"/>
          <w:jc w:val="center"/>
        </w:trPr>
        <w:tc>
          <w:tcPr>
            <w:tcW w:w="2708" w:type="dxa"/>
            <w:hideMark/>
          </w:tcPr>
          <w:p w14:paraId="3011A2A6" w14:textId="77777777" w:rsidR="00E51E3B" w:rsidRPr="00480177" w:rsidRDefault="00E51E3B" w:rsidP="00A429B8">
            <w:r w:rsidRPr="00480177">
              <w:t>Ofloxacin</w:t>
            </w:r>
          </w:p>
        </w:tc>
        <w:tc>
          <w:tcPr>
            <w:tcW w:w="1397" w:type="dxa"/>
          </w:tcPr>
          <w:p w14:paraId="2F998F0D" w14:textId="77777777" w:rsidR="00E51E3B" w:rsidRDefault="00E51E3B" w:rsidP="00A429B8">
            <w:r w:rsidRPr="00F64847">
              <w:t>Synthetic</w:t>
            </w:r>
          </w:p>
        </w:tc>
        <w:tc>
          <w:tcPr>
            <w:tcW w:w="1721" w:type="dxa"/>
            <w:hideMark/>
          </w:tcPr>
          <w:p w14:paraId="3111A9E9" w14:textId="77777777" w:rsidR="00E51E3B" w:rsidRPr="00480177" w:rsidRDefault="00E51E3B" w:rsidP="00A429B8">
            <w:r>
              <w:t>Sigma-Aldrich</w:t>
            </w:r>
          </w:p>
        </w:tc>
        <w:tc>
          <w:tcPr>
            <w:tcW w:w="1624" w:type="dxa"/>
            <w:hideMark/>
          </w:tcPr>
          <w:p w14:paraId="0DB00E5D" w14:textId="77777777" w:rsidR="00E51E3B" w:rsidRPr="00480177" w:rsidRDefault="00E51E3B" w:rsidP="00A429B8">
            <w:r w:rsidRPr="00480177">
              <w:t>O8757-10G</w:t>
            </w:r>
          </w:p>
        </w:tc>
        <w:tc>
          <w:tcPr>
            <w:tcW w:w="1566" w:type="dxa"/>
            <w:hideMark/>
          </w:tcPr>
          <w:p w14:paraId="3623BA89" w14:textId="77777777" w:rsidR="00E51E3B" w:rsidRPr="00480177" w:rsidRDefault="00E51E3B" w:rsidP="00A429B8">
            <w:r w:rsidRPr="00480177">
              <w:t>82419-36-1</w:t>
            </w:r>
          </w:p>
        </w:tc>
      </w:tr>
      <w:tr w:rsidR="00E51E3B" w:rsidRPr="00480177" w14:paraId="299488BF" w14:textId="77777777" w:rsidTr="00A429B8">
        <w:trPr>
          <w:trHeight w:val="330"/>
          <w:jc w:val="center"/>
        </w:trPr>
        <w:tc>
          <w:tcPr>
            <w:tcW w:w="2708" w:type="dxa"/>
            <w:hideMark/>
          </w:tcPr>
          <w:p w14:paraId="125181A0" w14:textId="77777777" w:rsidR="00E51E3B" w:rsidRPr="00480177" w:rsidRDefault="00E51E3B" w:rsidP="00A429B8">
            <w:r w:rsidRPr="00480177">
              <w:t>Oleuropein</w:t>
            </w:r>
          </w:p>
        </w:tc>
        <w:tc>
          <w:tcPr>
            <w:tcW w:w="1397" w:type="dxa"/>
          </w:tcPr>
          <w:p w14:paraId="5BE6855B" w14:textId="77777777" w:rsidR="00E51E3B" w:rsidRDefault="00E51E3B" w:rsidP="00A429B8">
            <w:r w:rsidRPr="00F64847">
              <w:t>Natural</w:t>
            </w:r>
          </w:p>
        </w:tc>
        <w:tc>
          <w:tcPr>
            <w:tcW w:w="1721" w:type="dxa"/>
            <w:hideMark/>
          </w:tcPr>
          <w:p w14:paraId="3596D0AC" w14:textId="77777777" w:rsidR="00E51E3B" w:rsidRPr="00480177" w:rsidRDefault="00E51E3B" w:rsidP="00A429B8">
            <w:r>
              <w:t>Sigma-Aldrich</w:t>
            </w:r>
          </w:p>
        </w:tc>
        <w:tc>
          <w:tcPr>
            <w:tcW w:w="1624" w:type="dxa"/>
            <w:hideMark/>
          </w:tcPr>
          <w:p w14:paraId="75D01D70" w14:textId="77777777" w:rsidR="00E51E3B" w:rsidRPr="00480177" w:rsidRDefault="00E51E3B" w:rsidP="00A429B8">
            <w:r w:rsidRPr="00480177">
              <w:t>12247-50MG</w:t>
            </w:r>
          </w:p>
        </w:tc>
        <w:tc>
          <w:tcPr>
            <w:tcW w:w="1566" w:type="dxa"/>
            <w:hideMark/>
          </w:tcPr>
          <w:p w14:paraId="4C06526A" w14:textId="77777777" w:rsidR="00E51E3B" w:rsidRPr="00480177" w:rsidRDefault="00E51E3B" w:rsidP="00A429B8">
            <w:r w:rsidRPr="00480177">
              <w:t>32619-42-4</w:t>
            </w:r>
          </w:p>
        </w:tc>
      </w:tr>
      <w:tr w:rsidR="00E51E3B" w:rsidRPr="00480177" w14:paraId="03545BD4" w14:textId="77777777" w:rsidTr="00A429B8">
        <w:trPr>
          <w:trHeight w:val="330"/>
          <w:jc w:val="center"/>
        </w:trPr>
        <w:tc>
          <w:tcPr>
            <w:tcW w:w="2708" w:type="dxa"/>
            <w:hideMark/>
          </w:tcPr>
          <w:p w14:paraId="424ED1DE" w14:textId="77777777" w:rsidR="00E51E3B" w:rsidRPr="00480177" w:rsidRDefault="00E51E3B" w:rsidP="00A429B8">
            <w:r w:rsidRPr="00480177">
              <w:t>Omeprazole</w:t>
            </w:r>
          </w:p>
        </w:tc>
        <w:tc>
          <w:tcPr>
            <w:tcW w:w="1397" w:type="dxa"/>
          </w:tcPr>
          <w:p w14:paraId="64D5FA41" w14:textId="77777777" w:rsidR="00E51E3B" w:rsidRDefault="00E51E3B" w:rsidP="00A429B8">
            <w:r w:rsidRPr="00F64847">
              <w:t>Synthetic</w:t>
            </w:r>
          </w:p>
        </w:tc>
        <w:tc>
          <w:tcPr>
            <w:tcW w:w="1721" w:type="dxa"/>
            <w:hideMark/>
          </w:tcPr>
          <w:p w14:paraId="7FEE69D3" w14:textId="77777777" w:rsidR="00E51E3B" w:rsidRPr="00480177" w:rsidRDefault="00E51E3B" w:rsidP="00A429B8">
            <w:r>
              <w:t>Sigma-Aldrich</w:t>
            </w:r>
          </w:p>
        </w:tc>
        <w:tc>
          <w:tcPr>
            <w:tcW w:w="1624" w:type="dxa"/>
            <w:hideMark/>
          </w:tcPr>
          <w:p w14:paraId="785EB82A" w14:textId="77777777" w:rsidR="00E51E3B" w:rsidRPr="00480177" w:rsidRDefault="00E51E3B" w:rsidP="00A429B8">
            <w:r w:rsidRPr="00480177">
              <w:t>O104-100MG</w:t>
            </w:r>
          </w:p>
        </w:tc>
        <w:tc>
          <w:tcPr>
            <w:tcW w:w="1566" w:type="dxa"/>
            <w:hideMark/>
          </w:tcPr>
          <w:p w14:paraId="64CC0E7A" w14:textId="77777777" w:rsidR="00E51E3B" w:rsidRPr="00480177" w:rsidRDefault="00E51E3B" w:rsidP="00A429B8">
            <w:r w:rsidRPr="00480177">
              <w:t>73590-58-6</w:t>
            </w:r>
          </w:p>
        </w:tc>
      </w:tr>
      <w:tr w:rsidR="00E51E3B" w:rsidRPr="00480177" w14:paraId="15144C07" w14:textId="77777777" w:rsidTr="00A429B8">
        <w:trPr>
          <w:trHeight w:val="330"/>
          <w:jc w:val="center"/>
        </w:trPr>
        <w:tc>
          <w:tcPr>
            <w:tcW w:w="2708" w:type="dxa"/>
            <w:hideMark/>
          </w:tcPr>
          <w:p w14:paraId="56539102" w14:textId="77777777" w:rsidR="00E51E3B" w:rsidRPr="00480177" w:rsidRDefault="00E51E3B" w:rsidP="00A429B8">
            <w:r w:rsidRPr="00480177">
              <w:t>Oxybutynin chloride</w:t>
            </w:r>
          </w:p>
        </w:tc>
        <w:tc>
          <w:tcPr>
            <w:tcW w:w="1397" w:type="dxa"/>
          </w:tcPr>
          <w:p w14:paraId="5EEECE06" w14:textId="77777777" w:rsidR="00E51E3B" w:rsidRDefault="00E51E3B" w:rsidP="00A429B8">
            <w:r w:rsidRPr="00F64847">
              <w:t>Synthetic</w:t>
            </w:r>
          </w:p>
        </w:tc>
        <w:tc>
          <w:tcPr>
            <w:tcW w:w="1721" w:type="dxa"/>
            <w:hideMark/>
          </w:tcPr>
          <w:p w14:paraId="0A6293ED" w14:textId="77777777" w:rsidR="00E51E3B" w:rsidRPr="00480177" w:rsidRDefault="00E51E3B" w:rsidP="00A429B8">
            <w:r>
              <w:t>Sigma-Aldrich</w:t>
            </w:r>
          </w:p>
        </w:tc>
        <w:tc>
          <w:tcPr>
            <w:tcW w:w="1624" w:type="dxa"/>
            <w:hideMark/>
          </w:tcPr>
          <w:p w14:paraId="02D1931D" w14:textId="77777777" w:rsidR="00E51E3B" w:rsidRPr="00480177" w:rsidRDefault="00E51E3B" w:rsidP="00A429B8">
            <w:r w:rsidRPr="00480177">
              <w:t>O2881-5G</w:t>
            </w:r>
          </w:p>
        </w:tc>
        <w:tc>
          <w:tcPr>
            <w:tcW w:w="1566" w:type="dxa"/>
            <w:hideMark/>
          </w:tcPr>
          <w:p w14:paraId="3D0572DD" w14:textId="77777777" w:rsidR="00E51E3B" w:rsidRPr="00480177" w:rsidRDefault="00E51E3B" w:rsidP="00A429B8">
            <w:r w:rsidRPr="00480177">
              <w:t>1508-65-2</w:t>
            </w:r>
          </w:p>
        </w:tc>
      </w:tr>
      <w:tr w:rsidR="00E51E3B" w:rsidRPr="00480177" w14:paraId="42E64BF4" w14:textId="77777777" w:rsidTr="00A429B8">
        <w:trPr>
          <w:trHeight w:val="330"/>
          <w:jc w:val="center"/>
        </w:trPr>
        <w:tc>
          <w:tcPr>
            <w:tcW w:w="2708" w:type="dxa"/>
            <w:hideMark/>
          </w:tcPr>
          <w:p w14:paraId="46B55473" w14:textId="77777777" w:rsidR="00E51E3B" w:rsidRPr="00480177" w:rsidRDefault="00E51E3B" w:rsidP="00A429B8">
            <w:proofErr w:type="spellStart"/>
            <w:r w:rsidRPr="00480177">
              <w:t>Oxyphenonium</w:t>
            </w:r>
            <w:proofErr w:type="spellEnd"/>
            <w:r w:rsidRPr="00480177">
              <w:t xml:space="preserve"> bromide</w:t>
            </w:r>
          </w:p>
        </w:tc>
        <w:tc>
          <w:tcPr>
            <w:tcW w:w="1397" w:type="dxa"/>
          </w:tcPr>
          <w:p w14:paraId="3575AA8D" w14:textId="77777777" w:rsidR="00E51E3B" w:rsidRDefault="00E51E3B" w:rsidP="00A429B8">
            <w:r w:rsidRPr="00F64847">
              <w:t>Synthetic</w:t>
            </w:r>
          </w:p>
        </w:tc>
        <w:tc>
          <w:tcPr>
            <w:tcW w:w="1721" w:type="dxa"/>
            <w:hideMark/>
          </w:tcPr>
          <w:p w14:paraId="7E1CB6D7" w14:textId="77777777" w:rsidR="00E51E3B" w:rsidRPr="00480177" w:rsidRDefault="00E51E3B" w:rsidP="00A429B8">
            <w:r>
              <w:t>Sigma-Aldrich</w:t>
            </w:r>
          </w:p>
        </w:tc>
        <w:tc>
          <w:tcPr>
            <w:tcW w:w="1624" w:type="dxa"/>
            <w:hideMark/>
          </w:tcPr>
          <w:p w14:paraId="2E9F4B38" w14:textId="77777777" w:rsidR="00E51E3B" w:rsidRPr="00480177" w:rsidRDefault="00E51E3B" w:rsidP="00A429B8">
            <w:r w:rsidRPr="00480177">
              <w:t>O5501-5G</w:t>
            </w:r>
          </w:p>
        </w:tc>
        <w:tc>
          <w:tcPr>
            <w:tcW w:w="1566" w:type="dxa"/>
            <w:hideMark/>
          </w:tcPr>
          <w:p w14:paraId="30157996" w14:textId="77777777" w:rsidR="00E51E3B" w:rsidRPr="00480177" w:rsidRDefault="00E51E3B" w:rsidP="00A429B8">
            <w:r w:rsidRPr="00480177">
              <w:t>50-10-2</w:t>
            </w:r>
          </w:p>
        </w:tc>
      </w:tr>
      <w:tr w:rsidR="00E51E3B" w:rsidRPr="00480177" w14:paraId="78EA46B1" w14:textId="77777777" w:rsidTr="00A429B8">
        <w:trPr>
          <w:trHeight w:val="330"/>
          <w:jc w:val="center"/>
        </w:trPr>
        <w:tc>
          <w:tcPr>
            <w:tcW w:w="2708" w:type="dxa"/>
            <w:hideMark/>
          </w:tcPr>
          <w:p w14:paraId="17FCAF07" w14:textId="77777777" w:rsidR="00E51E3B" w:rsidRPr="00480177" w:rsidRDefault="00E51E3B" w:rsidP="00A429B8">
            <w:r w:rsidRPr="00480177">
              <w:lastRenderedPageBreak/>
              <w:t>Papaverine hydrochloride</w:t>
            </w:r>
          </w:p>
        </w:tc>
        <w:tc>
          <w:tcPr>
            <w:tcW w:w="1397" w:type="dxa"/>
          </w:tcPr>
          <w:p w14:paraId="53D35BC9" w14:textId="77777777" w:rsidR="00E51E3B" w:rsidRDefault="00E51E3B" w:rsidP="00A429B8">
            <w:r w:rsidRPr="00F64847">
              <w:t>Natural</w:t>
            </w:r>
          </w:p>
        </w:tc>
        <w:tc>
          <w:tcPr>
            <w:tcW w:w="1721" w:type="dxa"/>
            <w:hideMark/>
          </w:tcPr>
          <w:p w14:paraId="6E75095B" w14:textId="77777777" w:rsidR="00E51E3B" w:rsidRPr="00480177" w:rsidRDefault="00E51E3B" w:rsidP="00A429B8">
            <w:r>
              <w:t>Sigma-Aldrich</w:t>
            </w:r>
          </w:p>
        </w:tc>
        <w:tc>
          <w:tcPr>
            <w:tcW w:w="1624" w:type="dxa"/>
            <w:hideMark/>
          </w:tcPr>
          <w:p w14:paraId="1AF4D203" w14:textId="77777777" w:rsidR="00E51E3B" w:rsidRPr="00480177" w:rsidRDefault="00E51E3B" w:rsidP="00A429B8">
            <w:r w:rsidRPr="00480177">
              <w:t>P3510-5G</w:t>
            </w:r>
          </w:p>
        </w:tc>
        <w:tc>
          <w:tcPr>
            <w:tcW w:w="1566" w:type="dxa"/>
            <w:hideMark/>
          </w:tcPr>
          <w:p w14:paraId="3D296A92" w14:textId="77777777" w:rsidR="00E51E3B" w:rsidRPr="00480177" w:rsidRDefault="00E51E3B" w:rsidP="00A429B8">
            <w:r w:rsidRPr="00480177">
              <w:t>61-25-6</w:t>
            </w:r>
          </w:p>
        </w:tc>
      </w:tr>
      <w:tr w:rsidR="00E51E3B" w:rsidRPr="00480177" w14:paraId="3B4DF5D2" w14:textId="77777777" w:rsidTr="00A429B8">
        <w:trPr>
          <w:trHeight w:val="330"/>
          <w:jc w:val="center"/>
        </w:trPr>
        <w:tc>
          <w:tcPr>
            <w:tcW w:w="2708" w:type="dxa"/>
            <w:hideMark/>
          </w:tcPr>
          <w:p w14:paraId="4EA6E478" w14:textId="77777777" w:rsidR="00E51E3B" w:rsidRPr="00480177" w:rsidRDefault="00E51E3B" w:rsidP="00A429B8">
            <w:proofErr w:type="spellStart"/>
            <w:r w:rsidRPr="00480177">
              <w:t>Parthenolide</w:t>
            </w:r>
            <w:proofErr w:type="spellEnd"/>
          </w:p>
        </w:tc>
        <w:tc>
          <w:tcPr>
            <w:tcW w:w="1397" w:type="dxa"/>
          </w:tcPr>
          <w:p w14:paraId="7397A648" w14:textId="77777777" w:rsidR="00E51E3B" w:rsidRDefault="00E51E3B" w:rsidP="00A429B8">
            <w:r w:rsidRPr="00F64847">
              <w:t>Natural</w:t>
            </w:r>
          </w:p>
        </w:tc>
        <w:tc>
          <w:tcPr>
            <w:tcW w:w="1721" w:type="dxa"/>
            <w:hideMark/>
          </w:tcPr>
          <w:p w14:paraId="1BD31E6E" w14:textId="77777777" w:rsidR="00E51E3B" w:rsidRPr="00480177" w:rsidRDefault="00E51E3B" w:rsidP="00A429B8">
            <w:r>
              <w:t>Sigma-Aldrich</w:t>
            </w:r>
          </w:p>
        </w:tc>
        <w:tc>
          <w:tcPr>
            <w:tcW w:w="1624" w:type="dxa"/>
            <w:hideMark/>
          </w:tcPr>
          <w:p w14:paraId="0D43289F" w14:textId="77777777" w:rsidR="00E51E3B" w:rsidRPr="00480177" w:rsidRDefault="00E51E3B" w:rsidP="00A429B8">
            <w:r w:rsidRPr="00480177">
              <w:t>P0667-5MG</w:t>
            </w:r>
          </w:p>
        </w:tc>
        <w:tc>
          <w:tcPr>
            <w:tcW w:w="1566" w:type="dxa"/>
            <w:hideMark/>
          </w:tcPr>
          <w:p w14:paraId="647A1A40" w14:textId="77777777" w:rsidR="00E51E3B" w:rsidRPr="00480177" w:rsidRDefault="00E51E3B" w:rsidP="00A429B8">
            <w:r w:rsidRPr="00480177">
              <w:t>20554-84-1</w:t>
            </w:r>
          </w:p>
        </w:tc>
      </w:tr>
      <w:tr w:rsidR="00E51E3B" w:rsidRPr="00480177" w14:paraId="1CB4600A" w14:textId="77777777" w:rsidTr="00A429B8">
        <w:trPr>
          <w:trHeight w:val="330"/>
          <w:jc w:val="center"/>
        </w:trPr>
        <w:tc>
          <w:tcPr>
            <w:tcW w:w="2708" w:type="dxa"/>
            <w:hideMark/>
          </w:tcPr>
          <w:p w14:paraId="38DC5AB2" w14:textId="77777777" w:rsidR="00E51E3B" w:rsidRPr="00480177" w:rsidRDefault="00E51E3B" w:rsidP="00A429B8">
            <w:r w:rsidRPr="00480177">
              <w:t>Picrotoxin</w:t>
            </w:r>
          </w:p>
        </w:tc>
        <w:tc>
          <w:tcPr>
            <w:tcW w:w="1397" w:type="dxa"/>
          </w:tcPr>
          <w:p w14:paraId="78903D98" w14:textId="77777777" w:rsidR="00E51E3B" w:rsidRDefault="00E51E3B" w:rsidP="00A429B8">
            <w:r w:rsidRPr="00F64847">
              <w:t>Natural</w:t>
            </w:r>
          </w:p>
        </w:tc>
        <w:tc>
          <w:tcPr>
            <w:tcW w:w="1721" w:type="dxa"/>
            <w:hideMark/>
          </w:tcPr>
          <w:p w14:paraId="5097F5BE" w14:textId="77777777" w:rsidR="00E51E3B" w:rsidRPr="00480177" w:rsidRDefault="00E51E3B" w:rsidP="00A429B8">
            <w:r>
              <w:t>Sigma-Aldrich</w:t>
            </w:r>
          </w:p>
        </w:tc>
        <w:tc>
          <w:tcPr>
            <w:tcW w:w="1624" w:type="dxa"/>
            <w:hideMark/>
          </w:tcPr>
          <w:p w14:paraId="70BB47DF" w14:textId="77777777" w:rsidR="00E51E3B" w:rsidRPr="00480177" w:rsidRDefault="00E51E3B" w:rsidP="00A429B8">
            <w:r w:rsidRPr="00480177">
              <w:t>P1675-5G</w:t>
            </w:r>
          </w:p>
        </w:tc>
        <w:tc>
          <w:tcPr>
            <w:tcW w:w="1566" w:type="dxa"/>
            <w:hideMark/>
          </w:tcPr>
          <w:p w14:paraId="5BC12BA6" w14:textId="77777777" w:rsidR="00E51E3B" w:rsidRPr="00480177" w:rsidRDefault="00E51E3B" w:rsidP="00A429B8">
            <w:r w:rsidRPr="00480177">
              <w:t>124-87-8</w:t>
            </w:r>
          </w:p>
        </w:tc>
      </w:tr>
      <w:tr w:rsidR="00E51E3B" w:rsidRPr="00480177" w14:paraId="098BDB13" w14:textId="77777777" w:rsidTr="00A429B8">
        <w:trPr>
          <w:trHeight w:val="330"/>
          <w:jc w:val="center"/>
        </w:trPr>
        <w:tc>
          <w:tcPr>
            <w:tcW w:w="2708" w:type="dxa"/>
            <w:hideMark/>
          </w:tcPr>
          <w:p w14:paraId="4ED52637" w14:textId="77777777" w:rsidR="00E51E3B" w:rsidRPr="00480177" w:rsidRDefault="00E51E3B" w:rsidP="00A429B8">
            <w:r w:rsidRPr="00480177">
              <w:t>Pirenzepine dihydrochloride</w:t>
            </w:r>
          </w:p>
        </w:tc>
        <w:tc>
          <w:tcPr>
            <w:tcW w:w="1397" w:type="dxa"/>
          </w:tcPr>
          <w:p w14:paraId="6227E9DD" w14:textId="77777777" w:rsidR="00E51E3B" w:rsidRDefault="00E51E3B" w:rsidP="00A429B8">
            <w:r w:rsidRPr="00F64847">
              <w:t>Synthetic</w:t>
            </w:r>
          </w:p>
        </w:tc>
        <w:tc>
          <w:tcPr>
            <w:tcW w:w="1721" w:type="dxa"/>
            <w:hideMark/>
          </w:tcPr>
          <w:p w14:paraId="3043B3FB" w14:textId="77777777" w:rsidR="00E51E3B" w:rsidRPr="00480177" w:rsidRDefault="00E51E3B" w:rsidP="00A429B8">
            <w:r>
              <w:t>Sigma-Aldrich</w:t>
            </w:r>
          </w:p>
        </w:tc>
        <w:tc>
          <w:tcPr>
            <w:tcW w:w="1624" w:type="dxa"/>
            <w:hideMark/>
          </w:tcPr>
          <w:p w14:paraId="305C5EDB" w14:textId="77777777" w:rsidR="00E51E3B" w:rsidRPr="00480177" w:rsidRDefault="00E51E3B" w:rsidP="00A429B8">
            <w:r w:rsidRPr="00480177">
              <w:t>P7412-1G</w:t>
            </w:r>
          </w:p>
        </w:tc>
        <w:tc>
          <w:tcPr>
            <w:tcW w:w="1566" w:type="dxa"/>
            <w:hideMark/>
          </w:tcPr>
          <w:p w14:paraId="62AFB3A6" w14:textId="77777777" w:rsidR="00E51E3B" w:rsidRPr="00480177" w:rsidRDefault="00E51E3B" w:rsidP="00A429B8">
            <w:r w:rsidRPr="00480177">
              <w:t>29868-97-1</w:t>
            </w:r>
          </w:p>
        </w:tc>
      </w:tr>
      <w:tr w:rsidR="00E51E3B" w:rsidRPr="00480177" w14:paraId="55ABAA4D" w14:textId="77777777" w:rsidTr="00A429B8">
        <w:trPr>
          <w:trHeight w:val="330"/>
          <w:jc w:val="center"/>
        </w:trPr>
        <w:tc>
          <w:tcPr>
            <w:tcW w:w="2708" w:type="dxa"/>
            <w:hideMark/>
          </w:tcPr>
          <w:p w14:paraId="55600D5E" w14:textId="77777777" w:rsidR="00E51E3B" w:rsidRPr="00480177" w:rsidRDefault="00E51E3B" w:rsidP="00A429B8">
            <w:r w:rsidRPr="00480177">
              <w:t>Prednisone</w:t>
            </w:r>
          </w:p>
        </w:tc>
        <w:tc>
          <w:tcPr>
            <w:tcW w:w="1397" w:type="dxa"/>
          </w:tcPr>
          <w:p w14:paraId="60EDA218" w14:textId="77777777" w:rsidR="00E51E3B" w:rsidRDefault="00E51E3B" w:rsidP="00A429B8">
            <w:r w:rsidRPr="00F64847">
              <w:t>Synthetic</w:t>
            </w:r>
          </w:p>
        </w:tc>
        <w:tc>
          <w:tcPr>
            <w:tcW w:w="1721" w:type="dxa"/>
            <w:hideMark/>
          </w:tcPr>
          <w:p w14:paraId="17704F7C" w14:textId="77777777" w:rsidR="00E51E3B" w:rsidRPr="00480177" w:rsidRDefault="00E51E3B" w:rsidP="00A429B8">
            <w:r>
              <w:t>Sigma-Aldrich</w:t>
            </w:r>
          </w:p>
        </w:tc>
        <w:tc>
          <w:tcPr>
            <w:tcW w:w="1624" w:type="dxa"/>
            <w:hideMark/>
          </w:tcPr>
          <w:p w14:paraId="4AA5F694" w14:textId="77777777" w:rsidR="00E51E3B" w:rsidRPr="00480177" w:rsidRDefault="00E51E3B" w:rsidP="00A429B8">
            <w:r w:rsidRPr="00480177">
              <w:t>P6254-10G</w:t>
            </w:r>
          </w:p>
        </w:tc>
        <w:tc>
          <w:tcPr>
            <w:tcW w:w="1566" w:type="dxa"/>
            <w:hideMark/>
          </w:tcPr>
          <w:p w14:paraId="5BF15DE3" w14:textId="77777777" w:rsidR="00E51E3B" w:rsidRPr="00480177" w:rsidRDefault="00E51E3B" w:rsidP="00A429B8">
            <w:r w:rsidRPr="00480177">
              <w:t>53-03-2</w:t>
            </w:r>
          </w:p>
        </w:tc>
      </w:tr>
      <w:tr w:rsidR="00E51E3B" w:rsidRPr="00480177" w14:paraId="5049C50A" w14:textId="77777777" w:rsidTr="00A429B8">
        <w:trPr>
          <w:trHeight w:val="330"/>
          <w:jc w:val="center"/>
        </w:trPr>
        <w:tc>
          <w:tcPr>
            <w:tcW w:w="2708" w:type="dxa"/>
            <w:hideMark/>
          </w:tcPr>
          <w:p w14:paraId="35B127D6" w14:textId="77777777" w:rsidR="00E51E3B" w:rsidRPr="00480177" w:rsidRDefault="00E51E3B" w:rsidP="00A429B8">
            <w:r w:rsidRPr="00480177">
              <w:t>6-Propyl-2-thiouracil (PROP)</w:t>
            </w:r>
          </w:p>
        </w:tc>
        <w:tc>
          <w:tcPr>
            <w:tcW w:w="1397" w:type="dxa"/>
          </w:tcPr>
          <w:p w14:paraId="68520ABE" w14:textId="77777777" w:rsidR="00E51E3B" w:rsidRDefault="00E51E3B" w:rsidP="00A429B8">
            <w:r w:rsidRPr="00F64847">
              <w:t>Synthetic</w:t>
            </w:r>
          </w:p>
        </w:tc>
        <w:tc>
          <w:tcPr>
            <w:tcW w:w="1721" w:type="dxa"/>
            <w:hideMark/>
          </w:tcPr>
          <w:p w14:paraId="2E72F83C" w14:textId="77777777" w:rsidR="00E51E3B" w:rsidRPr="00480177" w:rsidRDefault="00E51E3B" w:rsidP="00A429B8">
            <w:r>
              <w:t>Sigma-Aldrich</w:t>
            </w:r>
          </w:p>
        </w:tc>
        <w:tc>
          <w:tcPr>
            <w:tcW w:w="1624" w:type="dxa"/>
            <w:hideMark/>
          </w:tcPr>
          <w:p w14:paraId="0BA9EE24" w14:textId="77777777" w:rsidR="00E51E3B" w:rsidRPr="00480177" w:rsidRDefault="00E51E3B" w:rsidP="00A429B8">
            <w:r w:rsidRPr="00480177">
              <w:t>P3755-10G</w:t>
            </w:r>
          </w:p>
        </w:tc>
        <w:tc>
          <w:tcPr>
            <w:tcW w:w="1566" w:type="dxa"/>
            <w:hideMark/>
          </w:tcPr>
          <w:p w14:paraId="1121947A" w14:textId="77777777" w:rsidR="00E51E3B" w:rsidRPr="00480177" w:rsidRDefault="00E51E3B" w:rsidP="00A429B8">
            <w:r w:rsidRPr="00480177">
              <w:t>51-52-5</w:t>
            </w:r>
          </w:p>
        </w:tc>
      </w:tr>
      <w:tr w:rsidR="00E51E3B" w:rsidRPr="00480177" w14:paraId="4B850DFB" w14:textId="77777777" w:rsidTr="00A429B8">
        <w:trPr>
          <w:trHeight w:val="330"/>
          <w:jc w:val="center"/>
        </w:trPr>
        <w:tc>
          <w:tcPr>
            <w:tcW w:w="2708" w:type="dxa"/>
            <w:hideMark/>
          </w:tcPr>
          <w:p w14:paraId="3918FDBB" w14:textId="77777777" w:rsidR="00E51E3B" w:rsidRPr="00480177" w:rsidRDefault="00E51E3B" w:rsidP="00A429B8">
            <w:r w:rsidRPr="00480177">
              <w:t>N-Phenylthiourea (PTC)</w:t>
            </w:r>
          </w:p>
        </w:tc>
        <w:tc>
          <w:tcPr>
            <w:tcW w:w="1397" w:type="dxa"/>
          </w:tcPr>
          <w:p w14:paraId="0ECAB465" w14:textId="77777777" w:rsidR="00E51E3B" w:rsidRDefault="00E51E3B" w:rsidP="00A429B8">
            <w:r w:rsidRPr="00F64847">
              <w:t>Synthetic</w:t>
            </w:r>
          </w:p>
        </w:tc>
        <w:tc>
          <w:tcPr>
            <w:tcW w:w="1721" w:type="dxa"/>
            <w:hideMark/>
          </w:tcPr>
          <w:p w14:paraId="117748C8" w14:textId="77777777" w:rsidR="00E51E3B" w:rsidRPr="00480177" w:rsidRDefault="00E51E3B" w:rsidP="00A429B8">
            <w:r>
              <w:t>Sigma-Aldrich</w:t>
            </w:r>
          </w:p>
        </w:tc>
        <w:tc>
          <w:tcPr>
            <w:tcW w:w="1624" w:type="dxa"/>
            <w:hideMark/>
          </w:tcPr>
          <w:p w14:paraId="282FDC13" w14:textId="77777777" w:rsidR="00E51E3B" w:rsidRPr="00480177" w:rsidRDefault="00E51E3B" w:rsidP="00A429B8">
            <w:r w:rsidRPr="00480177">
              <w:t>P7629-10G</w:t>
            </w:r>
          </w:p>
        </w:tc>
        <w:tc>
          <w:tcPr>
            <w:tcW w:w="1566" w:type="dxa"/>
            <w:hideMark/>
          </w:tcPr>
          <w:p w14:paraId="4F1AA050" w14:textId="77777777" w:rsidR="00E51E3B" w:rsidRPr="00480177" w:rsidRDefault="00E51E3B" w:rsidP="00A429B8">
            <w:r w:rsidRPr="00480177">
              <w:t>103-85-5</w:t>
            </w:r>
          </w:p>
        </w:tc>
      </w:tr>
      <w:tr w:rsidR="00E51E3B" w:rsidRPr="00480177" w14:paraId="0367E440" w14:textId="77777777" w:rsidTr="00A429B8">
        <w:trPr>
          <w:trHeight w:val="330"/>
          <w:jc w:val="center"/>
        </w:trPr>
        <w:tc>
          <w:tcPr>
            <w:tcW w:w="2708" w:type="dxa"/>
            <w:hideMark/>
          </w:tcPr>
          <w:p w14:paraId="4A7625C2" w14:textId="77777777" w:rsidR="00E51E3B" w:rsidRPr="00480177" w:rsidRDefault="00E51E3B" w:rsidP="00A429B8">
            <w:r w:rsidRPr="00480177">
              <w:t>Quinacrine dihydrochloride</w:t>
            </w:r>
          </w:p>
        </w:tc>
        <w:tc>
          <w:tcPr>
            <w:tcW w:w="1397" w:type="dxa"/>
          </w:tcPr>
          <w:p w14:paraId="31935992" w14:textId="77777777" w:rsidR="00E51E3B" w:rsidRDefault="00E51E3B" w:rsidP="00A429B8">
            <w:r w:rsidRPr="00F64847">
              <w:t>Synthetic</w:t>
            </w:r>
          </w:p>
        </w:tc>
        <w:tc>
          <w:tcPr>
            <w:tcW w:w="1721" w:type="dxa"/>
            <w:hideMark/>
          </w:tcPr>
          <w:p w14:paraId="7CE0048F" w14:textId="77777777" w:rsidR="00E51E3B" w:rsidRPr="00480177" w:rsidRDefault="00E51E3B" w:rsidP="00A429B8">
            <w:r>
              <w:t>Sigma-Aldrich</w:t>
            </w:r>
          </w:p>
        </w:tc>
        <w:tc>
          <w:tcPr>
            <w:tcW w:w="1624" w:type="dxa"/>
            <w:hideMark/>
          </w:tcPr>
          <w:p w14:paraId="391BEFF0" w14:textId="77777777" w:rsidR="00E51E3B" w:rsidRPr="00480177" w:rsidRDefault="00E51E3B" w:rsidP="00A429B8">
            <w:r w:rsidRPr="00480177">
              <w:t>Q3251-25G</w:t>
            </w:r>
          </w:p>
        </w:tc>
        <w:tc>
          <w:tcPr>
            <w:tcW w:w="1566" w:type="dxa"/>
            <w:hideMark/>
          </w:tcPr>
          <w:p w14:paraId="7FD0AC1D" w14:textId="77777777" w:rsidR="00E51E3B" w:rsidRPr="00480177" w:rsidRDefault="00E51E3B" w:rsidP="00A429B8">
            <w:r w:rsidRPr="00480177">
              <w:t>69-05-6</w:t>
            </w:r>
          </w:p>
        </w:tc>
      </w:tr>
      <w:tr w:rsidR="00E51E3B" w:rsidRPr="00480177" w14:paraId="1695447E" w14:textId="77777777" w:rsidTr="00A429B8">
        <w:trPr>
          <w:trHeight w:val="645"/>
          <w:jc w:val="center"/>
        </w:trPr>
        <w:tc>
          <w:tcPr>
            <w:tcW w:w="2708" w:type="dxa"/>
            <w:hideMark/>
          </w:tcPr>
          <w:p w14:paraId="43AC2DB6" w14:textId="77777777" w:rsidR="00E51E3B" w:rsidRPr="00480177" w:rsidRDefault="00E51E3B" w:rsidP="00A429B8">
            <w:r w:rsidRPr="00480177">
              <w:t>Quinine hydrochloride dihydrate</w:t>
            </w:r>
          </w:p>
        </w:tc>
        <w:tc>
          <w:tcPr>
            <w:tcW w:w="1397" w:type="dxa"/>
          </w:tcPr>
          <w:p w14:paraId="3F627D61" w14:textId="77777777" w:rsidR="00E51E3B" w:rsidRDefault="00E51E3B" w:rsidP="00A429B8">
            <w:r w:rsidRPr="00F64847">
              <w:t>Natural</w:t>
            </w:r>
          </w:p>
        </w:tc>
        <w:tc>
          <w:tcPr>
            <w:tcW w:w="1721" w:type="dxa"/>
            <w:hideMark/>
          </w:tcPr>
          <w:p w14:paraId="4070B90C" w14:textId="77777777" w:rsidR="00E51E3B" w:rsidRPr="00480177" w:rsidRDefault="00E51E3B" w:rsidP="00A429B8">
            <w:r>
              <w:t>Sigma-Aldrich</w:t>
            </w:r>
          </w:p>
        </w:tc>
        <w:tc>
          <w:tcPr>
            <w:tcW w:w="1624" w:type="dxa"/>
            <w:hideMark/>
          </w:tcPr>
          <w:p w14:paraId="3F77CDC9" w14:textId="77777777" w:rsidR="00E51E3B" w:rsidRPr="00480177" w:rsidRDefault="00E51E3B" w:rsidP="00A429B8">
            <w:r w:rsidRPr="00480177">
              <w:t>Q1125-5G</w:t>
            </w:r>
          </w:p>
        </w:tc>
        <w:tc>
          <w:tcPr>
            <w:tcW w:w="1566" w:type="dxa"/>
            <w:hideMark/>
          </w:tcPr>
          <w:p w14:paraId="721E7C59" w14:textId="77777777" w:rsidR="00E51E3B" w:rsidRPr="00480177" w:rsidRDefault="00E51E3B" w:rsidP="00A429B8">
            <w:r w:rsidRPr="00480177">
              <w:t>6119-47-7</w:t>
            </w:r>
          </w:p>
        </w:tc>
      </w:tr>
      <w:tr w:rsidR="00E51E3B" w:rsidRPr="00480177" w14:paraId="698A1FE7" w14:textId="77777777" w:rsidTr="00A429B8">
        <w:trPr>
          <w:trHeight w:val="330"/>
          <w:jc w:val="center"/>
        </w:trPr>
        <w:tc>
          <w:tcPr>
            <w:tcW w:w="2708" w:type="dxa"/>
            <w:hideMark/>
          </w:tcPr>
          <w:p w14:paraId="77714773" w14:textId="77777777" w:rsidR="00E51E3B" w:rsidRPr="00480177" w:rsidRDefault="00E51E3B" w:rsidP="00A429B8">
            <w:r w:rsidRPr="00480177">
              <w:t>Resveratrol</w:t>
            </w:r>
          </w:p>
        </w:tc>
        <w:tc>
          <w:tcPr>
            <w:tcW w:w="1397" w:type="dxa"/>
          </w:tcPr>
          <w:p w14:paraId="4FCEF106" w14:textId="77777777" w:rsidR="00E51E3B" w:rsidRDefault="00E51E3B" w:rsidP="00A429B8">
            <w:r w:rsidRPr="00F64847">
              <w:t>Natural</w:t>
            </w:r>
          </w:p>
        </w:tc>
        <w:tc>
          <w:tcPr>
            <w:tcW w:w="1721" w:type="dxa"/>
            <w:hideMark/>
          </w:tcPr>
          <w:p w14:paraId="510162E6" w14:textId="77777777" w:rsidR="00E51E3B" w:rsidRPr="00480177" w:rsidRDefault="00E51E3B" w:rsidP="00A429B8">
            <w:r>
              <w:t>Sigma-Aldrich</w:t>
            </w:r>
          </w:p>
        </w:tc>
        <w:tc>
          <w:tcPr>
            <w:tcW w:w="1624" w:type="dxa"/>
            <w:hideMark/>
          </w:tcPr>
          <w:p w14:paraId="3D3BE4BA" w14:textId="77777777" w:rsidR="00E51E3B" w:rsidRPr="00480177" w:rsidRDefault="00E51E3B" w:rsidP="00A429B8">
            <w:r w:rsidRPr="00480177">
              <w:t>R5010-100MG</w:t>
            </w:r>
          </w:p>
        </w:tc>
        <w:tc>
          <w:tcPr>
            <w:tcW w:w="1566" w:type="dxa"/>
            <w:hideMark/>
          </w:tcPr>
          <w:p w14:paraId="3DC27EE0" w14:textId="77777777" w:rsidR="00E51E3B" w:rsidRPr="00480177" w:rsidRDefault="00E51E3B" w:rsidP="00A429B8">
            <w:r w:rsidRPr="00480177">
              <w:t>501-36-0</w:t>
            </w:r>
          </w:p>
        </w:tc>
      </w:tr>
      <w:tr w:rsidR="00E51E3B" w:rsidRPr="00480177" w14:paraId="2232DFA1" w14:textId="77777777" w:rsidTr="00A429B8">
        <w:trPr>
          <w:trHeight w:val="330"/>
          <w:jc w:val="center"/>
        </w:trPr>
        <w:tc>
          <w:tcPr>
            <w:tcW w:w="2708" w:type="dxa"/>
            <w:hideMark/>
          </w:tcPr>
          <w:p w14:paraId="72F6DA86" w14:textId="77777777" w:rsidR="00E51E3B" w:rsidRPr="00480177" w:rsidRDefault="00E51E3B" w:rsidP="00A429B8">
            <w:r w:rsidRPr="00480177">
              <w:t>Sucralose</w:t>
            </w:r>
          </w:p>
        </w:tc>
        <w:tc>
          <w:tcPr>
            <w:tcW w:w="1397" w:type="dxa"/>
          </w:tcPr>
          <w:p w14:paraId="032A3F51" w14:textId="77777777" w:rsidR="00E51E3B" w:rsidRDefault="00E51E3B" w:rsidP="00A429B8">
            <w:r w:rsidRPr="00F64847">
              <w:t>Synthetic</w:t>
            </w:r>
          </w:p>
        </w:tc>
        <w:tc>
          <w:tcPr>
            <w:tcW w:w="1721" w:type="dxa"/>
            <w:hideMark/>
          </w:tcPr>
          <w:p w14:paraId="06CBCAFD" w14:textId="77777777" w:rsidR="00E51E3B" w:rsidRPr="00480177" w:rsidRDefault="00E51E3B" w:rsidP="00A429B8">
            <w:r>
              <w:t>Sigma-Aldrich</w:t>
            </w:r>
          </w:p>
        </w:tc>
        <w:tc>
          <w:tcPr>
            <w:tcW w:w="1624" w:type="dxa"/>
            <w:hideMark/>
          </w:tcPr>
          <w:p w14:paraId="5337071B" w14:textId="77777777" w:rsidR="00E51E3B" w:rsidRPr="00480177" w:rsidRDefault="00E51E3B" w:rsidP="00A429B8">
            <w:r w:rsidRPr="00480177">
              <w:t>69293-100G</w:t>
            </w:r>
          </w:p>
        </w:tc>
        <w:tc>
          <w:tcPr>
            <w:tcW w:w="1566" w:type="dxa"/>
            <w:hideMark/>
          </w:tcPr>
          <w:p w14:paraId="01187450" w14:textId="77777777" w:rsidR="00E51E3B" w:rsidRPr="00480177" w:rsidRDefault="00E51E3B" w:rsidP="00A429B8">
            <w:r w:rsidRPr="00480177">
              <w:t>56038-13-2</w:t>
            </w:r>
          </w:p>
        </w:tc>
      </w:tr>
      <w:tr w:rsidR="00E51E3B" w:rsidRPr="00480177" w14:paraId="1D78EEC8" w14:textId="77777777" w:rsidTr="00A429B8">
        <w:trPr>
          <w:trHeight w:val="330"/>
          <w:jc w:val="center"/>
        </w:trPr>
        <w:tc>
          <w:tcPr>
            <w:tcW w:w="2708" w:type="dxa"/>
            <w:hideMark/>
          </w:tcPr>
          <w:p w14:paraId="14B9F0AB" w14:textId="77777777" w:rsidR="00E51E3B" w:rsidRPr="00480177" w:rsidRDefault="00E51E3B" w:rsidP="00A429B8">
            <w:r w:rsidRPr="00480177">
              <w:t>D-(-)-</w:t>
            </w:r>
            <w:proofErr w:type="spellStart"/>
            <w:r w:rsidRPr="00480177">
              <w:t>Salicin</w:t>
            </w:r>
            <w:proofErr w:type="spellEnd"/>
          </w:p>
        </w:tc>
        <w:tc>
          <w:tcPr>
            <w:tcW w:w="1397" w:type="dxa"/>
          </w:tcPr>
          <w:p w14:paraId="3C52928C" w14:textId="77777777" w:rsidR="00E51E3B" w:rsidRDefault="00E51E3B" w:rsidP="00A429B8">
            <w:r w:rsidRPr="00F64847">
              <w:t>Natural</w:t>
            </w:r>
          </w:p>
        </w:tc>
        <w:tc>
          <w:tcPr>
            <w:tcW w:w="1721" w:type="dxa"/>
            <w:hideMark/>
          </w:tcPr>
          <w:p w14:paraId="46CCCC74" w14:textId="77777777" w:rsidR="00E51E3B" w:rsidRPr="00480177" w:rsidRDefault="00E51E3B" w:rsidP="00A429B8">
            <w:r>
              <w:t>Sigma-Aldrich</w:t>
            </w:r>
          </w:p>
        </w:tc>
        <w:tc>
          <w:tcPr>
            <w:tcW w:w="1624" w:type="dxa"/>
            <w:hideMark/>
          </w:tcPr>
          <w:p w14:paraId="39CC5A27" w14:textId="77777777" w:rsidR="00E51E3B" w:rsidRPr="00480177" w:rsidRDefault="00E51E3B" w:rsidP="00A429B8">
            <w:r w:rsidRPr="00480177">
              <w:t>S0625-25G</w:t>
            </w:r>
          </w:p>
        </w:tc>
        <w:tc>
          <w:tcPr>
            <w:tcW w:w="1566" w:type="dxa"/>
            <w:hideMark/>
          </w:tcPr>
          <w:p w14:paraId="6FAB661A" w14:textId="77777777" w:rsidR="00E51E3B" w:rsidRPr="00480177" w:rsidRDefault="00E51E3B" w:rsidP="00A429B8">
            <w:r w:rsidRPr="00480177">
              <w:t>138-52-3</w:t>
            </w:r>
          </w:p>
        </w:tc>
      </w:tr>
      <w:tr w:rsidR="00E51E3B" w:rsidRPr="00480177" w14:paraId="005F6F3C" w14:textId="77777777" w:rsidTr="00A429B8">
        <w:trPr>
          <w:trHeight w:val="330"/>
          <w:jc w:val="center"/>
        </w:trPr>
        <w:tc>
          <w:tcPr>
            <w:tcW w:w="2708" w:type="dxa"/>
            <w:hideMark/>
          </w:tcPr>
          <w:p w14:paraId="436D2188" w14:textId="77777777" w:rsidR="00E51E3B" w:rsidRPr="00480177" w:rsidRDefault="00E51E3B" w:rsidP="00A429B8">
            <w:r w:rsidRPr="00480177">
              <w:t>Sinigrin hydrate</w:t>
            </w:r>
          </w:p>
        </w:tc>
        <w:tc>
          <w:tcPr>
            <w:tcW w:w="1397" w:type="dxa"/>
          </w:tcPr>
          <w:p w14:paraId="4CAC450F" w14:textId="77777777" w:rsidR="00E51E3B" w:rsidRDefault="00E51E3B" w:rsidP="00A429B8">
            <w:r w:rsidRPr="00F64847">
              <w:t>Natural</w:t>
            </w:r>
          </w:p>
        </w:tc>
        <w:tc>
          <w:tcPr>
            <w:tcW w:w="1721" w:type="dxa"/>
            <w:hideMark/>
          </w:tcPr>
          <w:p w14:paraId="07E22473" w14:textId="77777777" w:rsidR="00E51E3B" w:rsidRPr="00480177" w:rsidRDefault="00E51E3B" w:rsidP="00A429B8">
            <w:r>
              <w:t>Sigma-Aldrich</w:t>
            </w:r>
          </w:p>
        </w:tc>
        <w:tc>
          <w:tcPr>
            <w:tcW w:w="1624" w:type="dxa"/>
            <w:hideMark/>
          </w:tcPr>
          <w:p w14:paraId="099CF4A5" w14:textId="77777777" w:rsidR="00E51E3B" w:rsidRPr="00480177" w:rsidRDefault="00E51E3B" w:rsidP="00A429B8">
            <w:r w:rsidRPr="00480177">
              <w:t>85440-1G</w:t>
            </w:r>
          </w:p>
        </w:tc>
        <w:tc>
          <w:tcPr>
            <w:tcW w:w="1566" w:type="dxa"/>
            <w:hideMark/>
          </w:tcPr>
          <w:p w14:paraId="65621F80" w14:textId="77777777" w:rsidR="00E51E3B" w:rsidRPr="00480177" w:rsidRDefault="00E51E3B" w:rsidP="00A429B8">
            <w:r w:rsidRPr="00480177">
              <w:t>3952-98-5</w:t>
            </w:r>
          </w:p>
        </w:tc>
      </w:tr>
      <w:tr w:rsidR="00E51E3B" w:rsidRPr="00480177" w14:paraId="5F9AC4BB" w14:textId="77777777" w:rsidTr="00A429B8">
        <w:trPr>
          <w:trHeight w:val="330"/>
          <w:jc w:val="center"/>
        </w:trPr>
        <w:tc>
          <w:tcPr>
            <w:tcW w:w="2708" w:type="dxa"/>
            <w:hideMark/>
          </w:tcPr>
          <w:p w14:paraId="683AFC54" w14:textId="77777777" w:rsidR="00E51E3B" w:rsidRPr="00480177" w:rsidRDefault="00E51E3B" w:rsidP="00A429B8">
            <w:r w:rsidRPr="00480177">
              <w:t>Strychnine hydrochloride</w:t>
            </w:r>
          </w:p>
        </w:tc>
        <w:tc>
          <w:tcPr>
            <w:tcW w:w="1397" w:type="dxa"/>
          </w:tcPr>
          <w:p w14:paraId="39EF10D0" w14:textId="77777777" w:rsidR="00E51E3B" w:rsidRDefault="00E51E3B" w:rsidP="00A429B8">
            <w:r w:rsidRPr="00F64847">
              <w:t>Natural</w:t>
            </w:r>
          </w:p>
        </w:tc>
        <w:tc>
          <w:tcPr>
            <w:tcW w:w="1721" w:type="dxa"/>
            <w:hideMark/>
          </w:tcPr>
          <w:p w14:paraId="2364CBD0" w14:textId="77777777" w:rsidR="00E51E3B" w:rsidRPr="00480177" w:rsidRDefault="00E51E3B" w:rsidP="00A429B8">
            <w:r>
              <w:t>Sigma-Aldrich</w:t>
            </w:r>
          </w:p>
        </w:tc>
        <w:tc>
          <w:tcPr>
            <w:tcW w:w="1624" w:type="dxa"/>
            <w:hideMark/>
          </w:tcPr>
          <w:p w14:paraId="6CEBB2A4" w14:textId="77777777" w:rsidR="00E51E3B" w:rsidRPr="00480177" w:rsidRDefault="00E51E3B" w:rsidP="00A429B8">
            <w:r w:rsidRPr="00480177">
              <w:t>S8753-25G</w:t>
            </w:r>
          </w:p>
        </w:tc>
        <w:tc>
          <w:tcPr>
            <w:tcW w:w="1566" w:type="dxa"/>
            <w:hideMark/>
          </w:tcPr>
          <w:p w14:paraId="293133BE" w14:textId="77777777" w:rsidR="00E51E3B" w:rsidRPr="00480177" w:rsidRDefault="00E51E3B" w:rsidP="00A429B8">
            <w:r w:rsidRPr="00480177">
              <w:t>1421-86-9</w:t>
            </w:r>
          </w:p>
        </w:tc>
      </w:tr>
      <w:tr w:rsidR="00E51E3B" w:rsidRPr="00480177" w14:paraId="09EE1325" w14:textId="77777777" w:rsidTr="00A429B8">
        <w:trPr>
          <w:trHeight w:val="330"/>
          <w:jc w:val="center"/>
        </w:trPr>
        <w:tc>
          <w:tcPr>
            <w:tcW w:w="2708" w:type="dxa"/>
            <w:hideMark/>
          </w:tcPr>
          <w:p w14:paraId="4F7A296D" w14:textId="77777777" w:rsidR="00E51E3B" w:rsidRPr="00480177" w:rsidRDefault="00E51E3B" w:rsidP="00A429B8">
            <w:r w:rsidRPr="00480177">
              <w:t>Thiamine hydrochloride</w:t>
            </w:r>
          </w:p>
        </w:tc>
        <w:tc>
          <w:tcPr>
            <w:tcW w:w="1397" w:type="dxa"/>
          </w:tcPr>
          <w:p w14:paraId="1C941F3B" w14:textId="77777777" w:rsidR="00E51E3B" w:rsidRDefault="00E51E3B" w:rsidP="00A429B8">
            <w:r w:rsidRPr="00F64847">
              <w:t>Natural</w:t>
            </w:r>
          </w:p>
        </w:tc>
        <w:tc>
          <w:tcPr>
            <w:tcW w:w="1721" w:type="dxa"/>
            <w:hideMark/>
          </w:tcPr>
          <w:p w14:paraId="797ECBBC" w14:textId="77777777" w:rsidR="00E51E3B" w:rsidRPr="00480177" w:rsidRDefault="00E51E3B" w:rsidP="00A429B8">
            <w:r>
              <w:t>Sigma-Aldrich</w:t>
            </w:r>
          </w:p>
        </w:tc>
        <w:tc>
          <w:tcPr>
            <w:tcW w:w="1624" w:type="dxa"/>
            <w:hideMark/>
          </w:tcPr>
          <w:p w14:paraId="105AD912" w14:textId="77777777" w:rsidR="00E51E3B" w:rsidRPr="00480177" w:rsidRDefault="00E51E3B" w:rsidP="00A429B8">
            <w:r w:rsidRPr="00480177">
              <w:t>T4625-5G</w:t>
            </w:r>
          </w:p>
        </w:tc>
        <w:tc>
          <w:tcPr>
            <w:tcW w:w="1566" w:type="dxa"/>
            <w:hideMark/>
          </w:tcPr>
          <w:p w14:paraId="08463F11" w14:textId="77777777" w:rsidR="00E51E3B" w:rsidRPr="00480177" w:rsidRDefault="00E51E3B" w:rsidP="00A429B8">
            <w:r w:rsidRPr="00480177">
              <w:t>67-03-8</w:t>
            </w:r>
          </w:p>
        </w:tc>
      </w:tr>
      <w:tr w:rsidR="00E51E3B" w:rsidRPr="00480177" w14:paraId="2F37BA96" w14:textId="77777777" w:rsidTr="00A429B8">
        <w:trPr>
          <w:trHeight w:val="330"/>
          <w:jc w:val="center"/>
        </w:trPr>
        <w:tc>
          <w:tcPr>
            <w:tcW w:w="2708" w:type="dxa"/>
            <w:hideMark/>
          </w:tcPr>
          <w:p w14:paraId="0D612D1D" w14:textId="77777777" w:rsidR="00E51E3B" w:rsidRPr="00480177" w:rsidRDefault="00E51E3B" w:rsidP="00A429B8">
            <w:r w:rsidRPr="00480177">
              <w:t>Trimethoprim</w:t>
            </w:r>
          </w:p>
        </w:tc>
        <w:tc>
          <w:tcPr>
            <w:tcW w:w="1397" w:type="dxa"/>
          </w:tcPr>
          <w:p w14:paraId="640C6DA0" w14:textId="77777777" w:rsidR="00E51E3B" w:rsidRDefault="00E51E3B" w:rsidP="00A429B8">
            <w:r w:rsidRPr="00F64847">
              <w:t>Synthetic</w:t>
            </w:r>
          </w:p>
        </w:tc>
        <w:tc>
          <w:tcPr>
            <w:tcW w:w="1721" w:type="dxa"/>
            <w:hideMark/>
          </w:tcPr>
          <w:p w14:paraId="4BD686E4" w14:textId="77777777" w:rsidR="00E51E3B" w:rsidRPr="00480177" w:rsidRDefault="00E51E3B" w:rsidP="00A429B8">
            <w:r>
              <w:t>Sigma-Aldrich</w:t>
            </w:r>
          </w:p>
        </w:tc>
        <w:tc>
          <w:tcPr>
            <w:tcW w:w="1624" w:type="dxa"/>
            <w:hideMark/>
          </w:tcPr>
          <w:p w14:paraId="0001A4A9" w14:textId="77777777" w:rsidR="00E51E3B" w:rsidRPr="00480177" w:rsidRDefault="00E51E3B" w:rsidP="00A429B8">
            <w:r w:rsidRPr="00480177">
              <w:t>92131-5G</w:t>
            </w:r>
          </w:p>
        </w:tc>
        <w:tc>
          <w:tcPr>
            <w:tcW w:w="1566" w:type="dxa"/>
            <w:hideMark/>
          </w:tcPr>
          <w:p w14:paraId="5A1693FA" w14:textId="77777777" w:rsidR="00E51E3B" w:rsidRPr="00480177" w:rsidRDefault="00E51E3B" w:rsidP="00A429B8">
            <w:r w:rsidRPr="00480177">
              <w:t>738-70-5</w:t>
            </w:r>
          </w:p>
        </w:tc>
      </w:tr>
      <w:tr w:rsidR="00E51E3B" w:rsidRPr="00480177" w14:paraId="3659E777" w14:textId="77777777" w:rsidTr="00A429B8">
        <w:trPr>
          <w:trHeight w:val="330"/>
          <w:jc w:val="center"/>
        </w:trPr>
        <w:tc>
          <w:tcPr>
            <w:tcW w:w="2708" w:type="dxa"/>
            <w:hideMark/>
          </w:tcPr>
          <w:p w14:paraId="07FDC8E3" w14:textId="77777777" w:rsidR="00E51E3B" w:rsidRPr="00480177" w:rsidRDefault="00E51E3B" w:rsidP="00A429B8">
            <w:r w:rsidRPr="00480177">
              <w:t>Yohimbine</w:t>
            </w:r>
          </w:p>
        </w:tc>
        <w:tc>
          <w:tcPr>
            <w:tcW w:w="1397" w:type="dxa"/>
          </w:tcPr>
          <w:p w14:paraId="2E106F61" w14:textId="77777777" w:rsidR="00E51E3B" w:rsidRDefault="00E51E3B" w:rsidP="00A429B8">
            <w:r w:rsidRPr="00F64847">
              <w:t>Natural</w:t>
            </w:r>
          </w:p>
        </w:tc>
        <w:tc>
          <w:tcPr>
            <w:tcW w:w="1721" w:type="dxa"/>
            <w:hideMark/>
          </w:tcPr>
          <w:p w14:paraId="478D9795" w14:textId="77777777" w:rsidR="00E51E3B" w:rsidRPr="00480177" w:rsidRDefault="00E51E3B" w:rsidP="00A429B8">
            <w:r>
              <w:t>Sigma-Aldrich</w:t>
            </w:r>
          </w:p>
        </w:tc>
        <w:tc>
          <w:tcPr>
            <w:tcW w:w="1624" w:type="dxa"/>
            <w:hideMark/>
          </w:tcPr>
          <w:p w14:paraId="1DFD0393" w14:textId="77777777" w:rsidR="00E51E3B" w:rsidRPr="00480177" w:rsidRDefault="00E51E3B" w:rsidP="00A429B8">
            <w:r w:rsidRPr="00480177">
              <w:t>Y3125-10G</w:t>
            </w:r>
          </w:p>
        </w:tc>
        <w:tc>
          <w:tcPr>
            <w:tcW w:w="1566" w:type="dxa"/>
            <w:hideMark/>
          </w:tcPr>
          <w:p w14:paraId="0E7EED15" w14:textId="77777777" w:rsidR="00E51E3B" w:rsidRPr="00480177" w:rsidRDefault="00E51E3B" w:rsidP="00A429B8">
            <w:r w:rsidRPr="00480177">
              <w:t>65-19-0</w:t>
            </w:r>
          </w:p>
        </w:tc>
      </w:tr>
    </w:tbl>
    <w:p w14:paraId="487CBA50" w14:textId="321199D9" w:rsidR="00A62116" w:rsidRDefault="00E51E3B">
      <w:r>
        <w:rPr>
          <w:color w:val="2B579A"/>
          <w:shd w:val="clear" w:color="auto" w:fill="E6E6E6"/>
        </w:rPr>
        <w:fldChar w:fldCharType="end"/>
      </w:r>
    </w:p>
    <w:sectPr w:rsidR="00A621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,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E3B"/>
    <w:rsid w:val="00400184"/>
    <w:rsid w:val="00831E75"/>
    <w:rsid w:val="00A62116"/>
    <w:rsid w:val="00E51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3F43A"/>
  <w15:chartTrackingRefBased/>
  <w15:docId w15:val="{15C2E843-F1CD-4688-B80E-5244D2F08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E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link w:val="TOC1Char"/>
    <w:autoRedefine/>
    <w:uiPriority w:val="39"/>
    <w:unhideWhenUsed/>
    <w:rsid w:val="00400184"/>
    <w:pPr>
      <w:tabs>
        <w:tab w:val="left" w:pos="0"/>
        <w:tab w:val="right" w:leader="dot" w:pos="9016"/>
      </w:tabs>
      <w:spacing w:after="100" w:line="360" w:lineRule="auto"/>
    </w:pPr>
    <w:rPr>
      <w:rFonts w:ascii="Calibri,Bold" w:hAnsi="Calibri,Bold" w:cs="Calibri,Bold"/>
      <w:sz w:val="31"/>
      <w:szCs w:val="31"/>
    </w:rPr>
  </w:style>
  <w:style w:type="character" w:customStyle="1" w:styleId="TOC1Char">
    <w:name w:val="TOC 1 Char"/>
    <w:basedOn w:val="DefaultParagraphFont"/>
    <w:link w:val="TOC1"/>
    <w:uiPriority w:val="39"/>
    <w:rsid w:val="00400184"/>
    <w:rPr>
      <w:rFonts w:ascii="Calibri,Bold" w:hAnsi="Calibri,Bold" w:cs="Calibri,Bold"/>
      <w:sz w:val="31"/>
      <w:szCs w:val="31"/>
    </w:rPr>
  </w:style>
  <w:style w:type="table" w:styleId="TableGrid">
    <w:name w:val="Table Grid"/>
    <w:basedOn w:val="TableNormal"/>
    <w:uiPriority w:val="39"/>
    <w:rsid w:val="00E51E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ofTables">
    <w:name w:val="Table of Tables"/>
    <w:basedOn w:val="Normal"/>
    <w:next w:val="Normal"/>
    <w:link w:val="TableofTablesChar"/>
    <w:rsid w:val="00E51E3B"/>
    <w:pPr>
      <w:autoSpaceDE w:val="0"/>
      <w:autoSpaceDN w:val="0"/>
      <w:adjustRightInd w:val="0"/>
      <w:spacing w:after="0" w:line="240" w:lineRule="auto"/>
    </w:pPr>
    <w:rPr>
      <w:rFonts w:ascii="Calibri" w:hAnsi="Calibri" w:cs="Calibri,Bold"/>
      <w:b/>
      <w:bCs/>
      <w:sz w:val="24"/>
      <w:szCs w:val="31"/>
    </w:rPr>
  </w:style>
  <w:style w:type="character" w:customStyle="1" w:styleId="TableofTablesChar">
    <w:name w:val="Table of Tables Char"/>
    <w:basedOn w:val="DefaultParagraphFont"/>
    <w:link w:val="TableofTables"/>
    <w:rsid w:val="00E51E3B"/>
    <w:rPr>
      <w:rFonts w:ascii="Calibri" w:hAnsi="Calibri" w:cs="Calibri,Bold"/>
      <w:b/>
      <w:bCs/>
      <w:sz w:val="24"/>
      <w:szCs w:val="3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6</Words>
  <Characters>2887</Characters>
  <Application>Microsoft Office Word</Application>
  <DocSecurity>0</DocSecurity>
  <Lines>24</Lines>
  <Paragraphs>6</Paragraphs>
  <ScaleCrop>false</ScaleCrop>
  <Company/>
  <LinksUpToDate>false</LinksUpToDate>
  <CharactersWithSpaces>3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bbs, Matthew</dc:creator>
  <cp:keywords/>
  <dc:description/>
  <cp:lastModifiedBy>Gibbs, Matthew</cp:lastModifiedBy>
  <cp:revision>2</cp:revision>
  <dcterms:created xsi:type="dcterms:W3CDTF">2022-09-23T14:23:00Z</dcterms:created>
  <dcterms:modified xsi:type="dcterms:W3CDTF">2022-10-03T15:37:00Z</dcterms:modified>
</cp:coreProperties>
</file>